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480" w:lineRule="auto"/>
      </w:pPr>
      <w:r>
        <w:rPr>
          <w:rtl w:val="0"/>
          <w:lang w:val="en-US"/>
        </w:rPr>
        <w:t>Supplementary Information (SI)</w:t>
      </w:r>
    </w:p>
    <w:p>
      <w:pPr>
        <w:pStyle w:val="Body A"/>
        <w:widowControl w:val="0"/>
        <w:spacing w:after="240"/>
        <w:rPr>
          <w:b w:val="1"/>
          <w:bCs w:val="1"/>
          <w:sz w:val="28"/>
          <w:szCs w:val="28"/>
        </w:rPr>
      </w:pPr>
      <w:r>
        <w:rPr>
          <w:b w:val="1"/>
          <w:bCs w:val="1"/>
          <w:sz w:val="28"/>
          <w:szCs w:val="28"/>
          <w:rtl w:val="0"/>
          <w:lang w:val="en-US"/>
        </w:rPr>
        <w:t xml:space="preserve">Microbial </w:t>
      </w:r>
      <w:r>
        <w:rPr>
          <w:b w:val="1"/>
          <w:bCs w:val="1"/>
          <w:sz w:val="28"/>
          <w:szCs w:val="28"/>
          <w:rtl w:val="0"/>
        </w:rPr>
        <w:t>E</w:t>
      </w:r>
      <w:r>
        <w:rPr>
          <w:b w:val="1"/>
          <w:bCs w:val="1"/>
          <w:sz w:val="28"/>
          <w:szCs w:val="28"/>
          <w:rtl w:val="0"/>
          <w:lang w:val="en-US"/>
        </w:rPr>
        <w:t xml:space="preserve">ukaryotes in an Arctic </w:t>
      </w:r>
      <w:r>
        <w:rPr>
          <w:b w:val="1"/>
          <w:bCs w:val="1"/>
          <w:sz w:val="28"/>
          <w:szCs w:val="28"/>
          <w:rtl w:val="0"/>
        </w:rPr>
        <w:t>Under-Ice S</w:t>
      </w:r>
      <w:r>
        <w:rPr>
          <w:b w:val="1"/>
          <w:bCs w:val="1"/>
          <w:sz w:val="28"/>
          <w:szCs w:val="28"/>
          <w:rtl w:val="0"/>
          <w:lang w:val="en-US"/>
        </w:rPr>
        <w:t xml:space="preserve">pring </w:t>
      </w:r>
      <w:r>
        <w:rPr>
          <w:b w:val="1"/>
          <w:bCs w:val="1"/>
          <w:sz w:val="28"/>
          <w:szCs w:val="28"/>
          <w:rtl w:val="0"/>
        </w:rPr>
        <w:t>B</w:t>
      </w:r>
      <w:r>
        <w:rPr>
          <w:b w:val="1"/>
          <w:bCs w:val="1"/>
          <w:sz w:val="28"/>
          <w:szCs w:val="28"/>
          <w:rtl w:val="0"/>
          <w:lang w:val="en-US"/>
        </w:rPr>
        <w:t xml:space="preserve">loom </w:t>
      </w:r>
      <w:r>
        <w:rPr>
          <w:b w:val="1"/>
          <w:bCs w:val="1"/>
          <w:sz w:val="28"/>
          <w:szCs w:val="28"/>
          <w:rtl w:val="0"/>
        </w:rPr>
        <w:t>N</w:t>
      </w:r>
      <w:r>
        <w:rPr>
          <w:b w:val="1"/>
          <w:bCs w:val="1"/>
          <w:sz w:val="28"/>
          <w:szCs w:val="28"/>
          <w:rtl w:val="0"/>
          <w:lang w:val="en-US"/>
        </w:rPr>
        <w:t>orth of Svalbard</w:t>
      </w:r>
    </w:p>
    <w:p>
      <w:pPr>
        <w:pStyle w:val="Body B"/>
        <w:widowControl w:val="0"/>
        <w:spacing w:after="240" w:line="480" w:lineRule="auto"/>
      </w:pPr>
      <w:r>
        <w:rPr>
          <w:rtl w:val="0"/>
          <w:lang w:val="en-US"/>
        </w:rPr>
        <w:t>Archana R.</w:t>
      </w:r>
      <w:r>
        <w:rPr>
          <w:rtl w:val="0"/>
          <w:lang w:val="en-US"/>
        </w:rPr>
        <w:t> </w:t>
      </w:r>
      <w:r>
        <w:rPr>
          <w:rtl w:val="0"/>
          <w:lang w:val="da-DK"/>
        </w:rPr>
        <w:t>Meshram, Vader A, Kristiansen S, Gabrielsen TM</w:t>
      </w:r>
      <w:r>
        <w:rPr>
          <w:rtl w:val="0"/>
          <w:lang w:val="en-US"/>
        </w:rPr>
        <w:t xml:space="preserve"> </w:t>
      </w:r>
    </w:p>
    <w:p>
      <w:pPr>
        <w:pStyle w:val="Body"/>
        <w:rPr>
          <w:rFonts w:ascii="Times New Roman" w:cs="Times New Roman" w:hAnsi="Times New Roman" w:eastAsia="Times New Roman"/>
          <w:color w:val="000000"/>
          <w:u w:color="000000"/>
          <w:lang w:val="da-DK"/>
        </w:rPr>
      </w:pPr>
    </w:p>
    <w:p>
      <w:pPr>
        <w:pStyle w:val="Body"/>
      </w:pPr>
      <w:r>
        <w:rPr>
          <w:b w:val="1"/>
          <w:bCs w:val="1"/>
          <w:rtl w:val="0"/>
          <w:lang w:val="en-US"/>
        </w:rPr>
        <w:t>Figure S1.</w:t>
      </w:r>
      <w:r>
        <w:rPr>
          <w:rtl w:val="0"/>
          <w:lang w:val="en-US"/>
        </w:rPr>
        <w:t xml:space="preserve"> Rarefaction curves of DNA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and RNA sequences at 98% clustering threshold after excluding the singletons and computed every 100 sequences using 5000 subsampling iterations. The naming of the samples are as follows: 1 and 2 represent the station number, D and R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represents the DNA/RNA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sample, followed by the depths of the respective station (e</w:t>
      </w:r>
      <w:r>
        <w:rPr>
          <w:rtl w:val="0"/>
        </w:rPr>
        <w:t>.g</w:t>
      </w:r>
      <w:r>
        <w:rPr>
          <w:rtl w:val="0"/>
        </w:rPr>
        <w:t>.1D0 -</w:t>
      </w:r>
      <w:r>
        <w:rPr>
          <w:rtl w:val="0"/>
          <w:lang w:val="en-US"/>
        </w:rPr>
        <w:t> </w:t>
      </w:r>
      <w:r>
        <w:rPr>
          <w:rtl w:val="0"/>
        </w:rPr>
        <w:t>is a DNA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sample of 0</w:t>
      </w:r>
      <w:r>
        <w:rPr>
          <w:rtl w:val="0"/>
        </w:rPr>
        <w:t xml:space="preserve"> </w:t>
      </w:r>
      <w:r>
        <w:rPr>
          <w:rtl w:val="0"/>
          <w:lang w:val="en-US"/>
        </w:rPr>
        <w:t xml:space="preserve">m from </w:t>
      </w:r>
      <w:r>
        <w:rPr>
          <w:rtl w:val="0"/>
        </w:rPr>
        <w:t>S</w:t>
      </w:r>
      <w:r>
        <w:rPr>
          <w:rtl w:val="0"/>
          <w:lang w:val="fr-FR"/>
        </w:rPr>
        <w:t>tation 1).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 B"/>
        <w:rPr>
          <w:rFonts w:ascii="Times New Roman" w:cs="Times New Roman" w:hAnsi="Times New Roman" w:eastAsia="Times New Roman"/>
        </w:rPr>
      </w:pPr>
    </w:p>
    <w:p>
      <w:pPr>
        <w:pStyle w:val="Body B"/>
        <w:widowControl w:val="0"/>
        <w:spacing w:after="240" w:line="480" w:lineRule="auto"/>
        <w:rPr>
          <w:rFonts w:ascii="Times New Roman" w:cs="Times New Roman" w:hAnsi="Times New Roman" w:eastAsia="Times New Roman"/>
          <w:lang w:val="da-DK"/>
        </w:rPr>
      </w:pPr>
    </w:p>
    <w:p>
      <w:pPr>
        <w:pStyle w:val="Body"/>
        <w:spacing w:line="480" w:lineRule="auto"/>
        <w:rPr>
          <w:rFonts w:ascii="Times New Roman" w:cs="Times New Roman" w:hAnsi="Times New Roman" w:eastAsia="Times New Roman"/>
        </w:rPr>
      </w:pPr>
    </w:p>
    <w:p>
      <w:pPr>
        <w:pStyle w:val="Body B"/>
      </w:pPr>
      <w:r>
        <w:rPr>
          <w:b w:val="1"/>
          <w:bCs w:val="1"/>
          <w:rtl w:val="0"/>
          <w:lang w:val="en-US"/>
        </w:rPr>
        <w:t xml:space="preserve">                 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spacing w:line="480" w:lineRule="auto"/>
      </w:pPr>
      <w:r>
        <w:drawing>
          <wp:inline distT="0" distB="0" distL="0" distR="0">
            <wp:extent cx="6661200" cy="5552090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4"/>
              </a:graphicData>
            </a:graphic>
          </wp:inline>
        </w:drawing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</w:pPr>
      <w:r>
        <w:rPr>
          <w:b w:val="1"/>
          <w:bCs w:val="1"/>
          <w:rtl w:val="0"/>
          <w:lang w:val="en-US"/>
        </w:rPr>
        <w:t>Figure S1.</w:t>
      </w:r>
      <w:r>
        <w:rPr>
          <w:rtl w:val="0"/>
        </w:rPr>
        <w:t xml:space="preserve"> 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</w:pPr>
      <w:r>
        <w:tab/>
      </w:r>
    </w:p>
    <w:p>
      <w:pPr>
        <w:pStyle w:val="Body"/>
      </w:pPr>
      <w:r>
        <w:rPr>
          <w:rtl w:val="0"/>
        </w:rPr>
        <w:t xml:space="preserve"> </w:t>
      </w:r>
    </w:p>
    <w:sectPr>
      <w:headerReference w:type="default" r:id="rId5"/>
      <w:footerReference w:type="default" r:id="rId6"/>
      <w:pgSz w:w="11900" w:h="16840" w:orient="portrait"/>
      <w:pgMar w:top="1440" w:right="1800" w:bottom="1440" w:left="56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chart" Target="charts/chart1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charts/_rels/chart1.xml.rels><?xml version="1.0" encoding="UTF-8" standalone="yes"?><Relationships xmlns="http://schemas.openxmlformats.org/package/2006/relationships"><Relationship Id="rId1" Type="http://schemas.openxmlformats.org/officeDocument/2006/relationships/package" Target="../embeddings/Microsoft_Excel_Sheet1.xlsx"/></Relationships>
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roundedCorners val="0"/>
  <c:chart>
    <c:autoTitleDeleted val="1"/>
    <c:plotArea>
      <c:layout>
        <c:manualLayout>
          <c:layoutTarget val="inner"/>
          <c:xMode val="edge"/>
          <c:yMode val="edge"/>
          <c:x val="0.105585"/>
          <c:y val="0.0331454"/>
          <c:w val="0.860459"/>
          <c:h val="0.85400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1D0</c:v>
                </c:pt>
              </c:strCache>
            </c:strRef>
          </c:tx>
          <c:spPr>
            <a:noFill/>
            <a:ln w="22225" cap="flat">
              <a:solidFill>
                <a:srgbClr val="1F497D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1F497D"/>
                </a:solidFill>
                <a:prstDash val="solid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:$CW$2</c:f>
              <c:numCache>
                <c:ptCount val="62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</c:numCache>
            </c:numRef>
          </c:xVal>
          <c:yVal>
            <c:numRef>
              <c:f>Sheet1!$B$3:$CW$3</c:f>
              <c:numCache>
                <c:ptCount val="62"/>
                <c:pt idx="0">
                  <c:v>0.000000</c:v>
                </c:pt>
                <c:pt idx="1">
                  <c:v>39.332000</c:v>
                </c:pt>
                <c:pt idx="2">
                  <c:v>82.875000</c:v>
                </c:pt>
                <c:pt idx="3">
                  <c:v>103.656000</c:v>
                </c:pt>
                <c:pt idx="4">
                  <c:v>118.442000</c:v>
                </c:pt>
                <c:pt idx="5">
                  <c:v>127.881000</c:v>
                </c:pt>
                <c:pt idx="6">
                  <c:v>137.020000</c:v>
                </c:pt>
                <c:pt idx="7">
                  <c:v>144.419000</c:v>
                </c:pt>
                <c:pt idx="8">
                  <c:v>150.679000</c:v>
                </c:pt>
                <c:pt idx="9">
                  <c:v>156.293000</c:v>
                </c:pt>
                <c:pt idx="10">
                  <c:v>161.128000</c:v>
                </c:pt>
                <c:pt idx="11">
                  <c:v>165.407000</c:v>
                </c:pt>
                <c:pt idx="12">
                  <c:v>170.183000</c:v>
                </c:pt>
                <c:pt idx="13">
                  <c:v>173.825000</c:v>
                </c:pt>
                <c:pt idx="14">
                  <c:v>176.062000</c:v>
                </c:pt>
                <c:pt idx="15">
                  <c:v>180.538000</c:v>
                </c:pt>
                <c:pt idx="16">
                  <c:v>183.386000</c:v>
                </c:pt>
                <c:pt idx="17">
                  <c:v>186.543000</c:v>
                </c:pt>
                <c:pt idx="18">
                  <c:v>188.417000</c:v>
                </c:pt>
                <c:pt idx="19">
                  <c:v>190.546000</c:v>
                </c:pt>
                <c:pt idx="20">
                  <c:v>193.303000</c:v>
                </c:pt>
                <c:pt idx="21">
                  <c:v>194.415000</c:v>
                </c:pt>
                <c:pt idx="22">
                  <c:v>196.286000</c:v>
                </c:pt>
                <c:pt idx="23">
                  <c:v>197.777000</c:v>
                </c:pt>
                <c:pt idx="24">
                  <c:v>199.204000</c:v>
                </c:pt>
                <c:pt idx="25">
                  <c:v>200.804000</c:v>
                </c:pt>
                <c:pt idx="26">
                  <c:v>202.301000</c:v>
                </c:pt>
                <c:pt idx="27">
                  <c:v>204.226000</c:v>
                </c:pt>
                <c:pt idx="28">
                  <c:v>204.594000</c:v>
                </c:pt>
                <c:pt idx="29">
                  <c:v>206.187000</c:v>
                </c:pt>
                <c:pt idx="30">
                  <c:v>206.834000</c:v>
                </c:pt>
                <c:pt idx="31">
                  <c:v>207.659000</c:v>
                </c:pt>
                <c:pt idx="32">
                  <c:v>208.918000</c:v>
                </c:pt>
                <c:pt idx="33">
                  <c:v>210.188000</c:v>
                </c:pt>
                <c:pt idx="34">
                  <c:v>210.741000</c:v>
                </c:pt>
                <c:pt idx="35">
                  <c:v>211.301000</c:v>
                </c:pt>
                <c:pt idx="36">
                  <c:v>211.873000</c:v>
                </c:pt>
                <c:pt idx="37">
                  <c:v>213.231000</c:v>
                </c:pt>
                <c:pt idx="38">
                  <c:v>213.954000</c:v>
                </c:pt>
                <c:pt idx="39">
                  <c:v>214.411000</c:v>
                </c:pt>
                <c:pt idx="40">
                  <c:v>215.606000</c:v>
                </c:pt>
                <c:pt idx="41">
                  <c:v>216.446000</c:v>
                </c:pt>
                <c:pt idx="42">
                  <c:v>216.589000</c:v>
                </c:pt>
                <c:pt idx="43">
                  <c:v>217.571000</c:v>
                </c:pt>
                <c:pt idx="44">
                  <c:v>218.056000</c:v>
                </c:pt>
                <c:pt idx="45">
                  <c:v>218.501000</c:v>
                </c:pt>
                <c:pt idx="46">
                  <c:v>219.382000</c:v>
                </c:pt>
                <c:pt idx="47">
                  <c:v>220.003000</c:v>
                </c:pt>
                <c:pt idx="48">
                  <c:v>220.450000</c:v>
                </c:pt>
                <c:pt idx="49">
                  <c:v>221.011000</c:v>
                </c:pt>
                <c:pt idx="50">
                  <c:v>221.379000</c:v>
                </c:pt>
                <c:pt idx="51">
                  <c:v>221.950000</c:v>
                </c:pt>
                <c:pt idx="52">
                  <c:v>222.220000</c:v>
                </c:pt>
                <c:pt idx="53">
                  <c:v>222.888000</c:v>
                </c:pt>
                <c:pt idx="54">
                  <c:v>223.253000</c:v>
                </c:pt>
                <c:pt idx="55">
                  <c:v>223.418000</c:v>
                </c:pt>
                <c:pt idx="56">
                  <c:v>223.723000</c:v>
                </c:pt>
                <c:pt idx="57">
                  <c:v>224.096000</c:v>
                </c:pt>
                <c:pt idx="58">
                  <c:v>224.235000</c:v>
                </c:pt>
                <c:pt idx="59">
                  <c:v>224.530000</c:v>
                </c:pt>
                <c:pt idx="60">
                  <c:v>224.590000</c:v>
                </c:pt>
                <c:pt idx="61">
                  <c:v>224.77700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1R0</c:v>
                </c:pt>
              </c:strCache>
            </c:strRef>
          </c:tx>
          <c:spPr>
            <a:noFill/>
            <a:ln w="22225" cap="flat">
              <a:solidFill>
                <a:srgbClr val="1F497D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1F497D"/>
                </a:solidFill>
                <a:prstDash val="sysDash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4:$CW$4</c:f>
              <c:numCache>
                <c:ptCount val="98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</c:numCache>
            </c:numRef>
          </c:xVal>
          <c:yVal>
            <c:numRef>
              <c:f>Sheet1!$B$5:$CW$5</c:f>
              <c:numCache>
                <c:ptCount val="98"/>
                <c:pt idx="0">
                  <c:v>0.000000</c:v>
                </c:pt>
                <c:pt idx="1">
                  <c:v>23.543000</c:v>
                </c:pt>
                <c:pt idx="2">
                  <c:v>45.404000</c:v>
                </c:pt>
                <c:pt idx="3">
                  <c:v>59.046000</c:v>
                </c:pt>
                <c:pt idx="4">
                  <c:v>69.543000</c:v>
                </c:pt>
                <c:pt idx="5">
                  <c:v>77.389000</c:v>
                </c:pt>
                <c:pt idx="6">
                  <c:v>82.825000</c:v>
                </c:pt>
                <c:pt idx="7">
                  <c:v>87.283000</c:v>
                </c:pt>
                <c:pt idx="8">
                  <c:v>92.279000</c:v>
                </c:pt>
                <c:pt idx="9">
                  <c:v>95.396000</c:v>
                </c:pt>
                <c:pt idx="10">
                  <c:v>99.321000</c:v>
                </c:pt>
                <c:pt idx="11">
                  <c:v>101.720000</c:v>
                </c:pt>
                <c:pt idx="12">
                  <c:v>104.378000</c:v>
                </c:pt>
                <c:pt idx="13">
                  <c:v>106.764000</c:v>
                </c:pt>
                <c:pt idx="14">
                  <c:v>108.998000</c:v>
                </c:pt>
                <c:pt idx="15">
                  <c:v>111.638000</c:v>
                </c:pt>
                <c:pt idx="16">
                  <c:v>113.433000</c:v>
                </c:pt>
                <c:pt idx="17">
                  <c:v>115.375000</c:v>
                </c:pt>
                <c:pt idx="18">
                  <c:v>116.855000</c:v>
                </c:pt>
                <c:pt idx="19">
                  <c:v>118.336000</c:v>
                </c:pt>
                <c:pt idx="20">
                  <c:v>119.846000</c:v>
                </c:pt>
                <c:pt idx="21">
                  <c:v>121.561000</c:v>
                </c:pt>
                <c:pt idx="22">
                  <c:v>122.932000</c:v>
                </c:pt>
                <c:pt idx="23">
                  <c:v>123.992000</c:v>
                </c:pt>
                <c:pt idx="24">
                  <c:v>125.475000</c:v>
                </c:pt>
                <c:pt idx="25">
                  <c:v>126.173000</c:v>
                </c:pt>
                <c:pt idx="26">
                  <c:v>128.138000</c:v>
                </c:pt>
                <c:pt idx="27">
                  <c:v>128.595000</c:v>
                </c:pt>
                <c:pt idx="28">
                  <c:v>129.704000</c:v>
                </c:pt>
                <c:pt idx="29">
                  <c:v>130.685000</c:v>
                </c:pt>
                <c:pt idx="30">
                  <c:v>131.831000</c:v>
                </c:pt>
                <c:pt idx="31">
                  <c:v>132.117000</c:v>
                </c:pt>
                <c:pt idx="32">
                  <c:v>133.317000</c:v>
                </c:pt>
                <c:pt idx="33">
                  <c:v>133.352000</c:v>
                </c:pt>
                <c:pt idx="34">
                  <c:v>134.795000</c:v>
                </c:pt>
                <c:pt idx="35">
                  <c:v>135.129000</c:v>
                </c:pt>
                <c:pt idx="36">
                  <c:v>135.614000</c:v>
                </c:pt>
                <c:pt idx="37">
                  <c:v>136.247000</c:v>
                </c:pt>
                <c:pt idx="38">
                  <c:v>136.890000</c:v>
                </c:pt>
                <c:pt idx="39">
                  <c:v>137.677000</c:v>
                </c:pt>
                <c:pt idx="40">
                  <c:v>137.696000</c:v>
                </c:pt>
                <c:pt idx="41">
                  <c:v>138.603000</c:v>
                </c:pt>
                <c:pt idx="42">
                  <c:v>138.590000</c:v>
                </c:pt>
                <c:pt idx="43">
                  <c:v>139.366000</c:v>
                </c:pt>
                <c:pt idx="44">
                  <c:v>139.732000</c:v>
                </c:pt>
                <c:pt idx="45">
                  <c:v>140.057000</c:v>
                </c:pt>
                <c:pt idx="46">
                  <c:v>140.449000</c:v>
                </c:pt>
                <c:pt idx="47">
                  <c:v>141.007000</c:v>
                </c:pt>
                <c:pt idx="48">
                  <c:v>141.143000</c:v>
                </c:pt>
                <c:pt idx="49">
                  <c:v>141.664000</c:v>
                </c:pt>
                <c:pt idx="50">
                  <c:v>141.807000</c:v>
                </c:pt>
                <c:pt idx="51">
                  <c:v>142.117000</c:v>
                </c:pt>
                <c:pt idx="52">
                  <c:v>142.086000</c:v>
                </c:pt>
                <c:pt idx="53">
                  <c:v>142.756000</c:v>
                </c:pt>
                <c:pt idx="54">
                  <c:v>142.831000</c:v>
                </c:pt>
                <c:pt idx="55">
                  <c:v>143.103000</c:v>
                </c:pt>
                <c:pt idx="56">
                  <c:v>143.136000</c:v>
                </c:pt>
                <c:pt idx="57">
                  <c:v>143.684000</c:v>
                </c:pt>
                <c:pt idx="58">
                  <c:v>143.532000</c:v>
                </c:pt>
                <c:pt idx="59">
                  <c:v>143.659000</c:v>
                </c:pt>
                <c:pt idx="60">
                  <c:v>144.037000</c:v>
                </c:pt>
                <c:pt idx="61">
                  <c:v>144.009000</c:v>
                </c:pt>
                <c:pt idx="62">
                  <c:v>144.081000</c:v>
                </c:pt>
                <c:pt idx="63">
                  <c:v>144.231000</c:v>
                </c:pt>
                <c:pt idx="64">
                  <c:v>144.110000</c:v>
                </c:pt>
                <c:pt idx="65">
                  <c:v>144.513000</c:v>
                </c:pt>
                <c:pt idx="66">
                  <c:v>144.408000</c:v>
                </c:pt>
                <c:pt idx="67">
                  <c:v>144.851000</c:v>
                </c:pt>
                <c:pt idx="68">
                  <c:v>144.934000</c:v>
                </c:pt>
                <c:pt idx="69">
                  <c:v>145.062000</c:v>
                </c:pt>
                <c:pt idx="70">
                  <c:v>145.328000</c:v>
                </c:pt>
                <c:pt idx="71">
                  <c:v>145.048000</c:v>
                </c:pt>
                <c:pt idx="72">
                  <c:v>145.273000</c:v>
                </c:pt>
                <c:pt idx="73">
                  <c:v>145.204000</c:v>
                </c:pt>
                <c:pt idx="74">
                  <c:v>145.125000</c:v>
                </c:pt>
                <c:pt idx="75">
                  <c:v>145.453000</c:v>
                </c:pt>
                <c:pt idx="76">
                  <c:v>145.336000</c:v>
                </c:pt>
                <c:pt idx="77">
                  <c:v>145.602000</c:v>
                </c:pt>
                <c:pt idx="78">
                  <c:v>145.507000</c:v>
                </c:pt>
                <c:pt idx="79">
                  <c:v>145.422000</c:v>
                </c:pt>
                <c:pt idx="80">
                  <c:v>145.496000</c:v>
                </c:pt>
                <c:pt idx="81">
                  <c:v>145.657000</c:v>
                </c:pt>
                <c:pt idx="82">
                  <c:v>145.553000</c:v>
                </c:pt>
                <c:pt idx="83">
                  <c:v>145.453000</c:v>
                </c:pt>
                <c:pt idx="84">
                  <c:v>145.744000</c:v>
                </c:pt>
                <c:pt idx="85">
                  <c:v>145.767000</c:v>
                </c:pt>
                <c:pt idx="86">
                  <c:v>145.520000</c:v>
                </c:pt>
                <c:pt idx="87">
                  <c:v>145.500000</c:v>
                </c:pt>
                <c:pt idx="88">
                  <c:v>145.600000</c:v>
                </c:pt>
                <c:pt idx="89">
                  <c:v>145.436000</c:v>
                </c:pt>
                <c:pt idx="90">
                  <c:v>145.476000</c:v>
                </c:pt>
                <c:pt idx="91">
                  <c:v>145.346000</c:v>
                </c:pt>
                <c:pt idx="92">
                  <c:v>145.341000</c:v>
                </c:pt>
                <c:pt idx="93">
                  <c:v>145.353000</c:v>
                </c:pt>
                <c:pt idx="94">
                  <c:v>145.426000</c:v>
                </c:pt>
                <c:pt idx="95">
                  <c:v>145.589000</c:v>
                </c:pt>
                <c:pt idx="96">
                  <c:v>145.653000</c:v>
                </c:pt>
                <c:pt idx="97">
                  <c:v>145.718000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1D10</c:v>
                </c:pt>
              </c:strCache>
            </c:strRef>
          </c:tx>
          <c:spPr>
            <a:noFill/>
            <a:ln w="22225" cap="flat">
              <a:solidFill>
                <a:srgbClr val="4F6228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4F6228"/>
                </a:solidFill>
                <a:prstDash val="solid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6:$CW$6</c:f>
              <c:numCache>
                <c:ptCount val="97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</c:numCache>
            </c:numRef>
          </c:xVal>
          <c:yVal>
            <c:numRef>
              <c:f>Sheet1!$B$7:$CW$7</c:f>
              <c:numCache>
                <c:ptCount val="97"/>
                <c:pt idx="0">
                  <c:v>0.000000</c:v>
                </c:pt>
                <c:pt idx="1">
                  <c:v>28.825000</c:v>
                </c:pt>
                <c:pt idx="2">
                  <c:v>52.476000</c:v>
                </c:pt>
                <c:pt idx="3">
                  <c:v>73.468000</c:v>
                </c:pt>
                <c:pt idx="4">
                  <c:v>93.505000</c:v>
                </c:pt>
                <c:pt idx="5">
                  <c:v>108.826000</c:v>
                </c:pt>
                <c:pt idx="6">
                  <c:v>121.019000</c:v>
                </c:pt>
                <c:pt idx="7">
                  <c:v>130.578000</c:v>
                </c:pt>
                <c:pt idx="8">
                  <c:v>137.604000</c:v>
                </c:pt>
                <c:pt idx="9">
                  <c:v>145.584000</c:v>
                </c:pt>
                <c:pt idx="10">
                  <c:v>150.655000</c:v>
                </c:pt>
                <c:pt idx="11">
                  <c:v>156.925000</c:v>
                </c:pt>
                <c:pt idx="12">
                  <c:v>161.561000</c:v>
                </c:pt>
                <c:pt idx="13">
                  <c:v>166.053000</c:v>
                </c:pt>
                <c:pt idx="14">
                  <c:v>169.171000</c:v>
                </c:pt>
                <c:pt idx="15">
                  <c:v>174.392000</c:v>
                </c:pt>
                <c:pt idx="16">
                  <c:v>178.535000</c:v>
                </c:pt>
                <c:pt idx="17">
                  <c:v>182.604000</c:v>
                </c:pt>
                <c:pt idx="18">
                  <c:v>184.984000</c:v>
                </c:pt>
                <c:pt idx="19">
                  <c:v>187.597000</c:v>
                </c:pt>
                <c:pt idx="20">
                  <c:v>190.903000</c:v>
                </c:pt>
                <c:pt idx="21">
                  <c:v>195.229000</c:v>
                </c:pt>
                <c:pt idx="22">
                  <c:v>197.190000</c:v>
                </c:pt>
                <c:pt idx="23">
                  <c:v>199.315000</c:v>
                </c:pt>
                <c:pt idx="24">
                  <c:v>201.371000</c:v>
                </c:pt>
                <c:pt idx="25">
                  <c:v>203.853000</c:v>
                </c:pt>
                <c:pt idx="26">
                  <c:v>206.469000</c:v>
                </c:pt>
                <c:pt idx="27">
                  <c:v>208.501000</c:v>
                </c:pt>
                <c:pt idx="28">
                  <c:v>210.207000</c:v>
                </c:pt>
                <c:pt idx="29">
                  <c:v>211.771000</c:v>
                </c:pt>
                <c:pt idx="30">
                  <c:v>213.698000</c:v>
                </c:pt>
                <c:pt idx="31">
                  <c:v>215.812000</c:v>
                </c:pt>
                <c:pt idx="32">
                  <c:v>217.650000</c:v>
                </c:pt>
                <c:pt idx="33">
                  <c:v>218.424000</c:v>
                </c:pt>
                <c:pt idx="34">
                  <c:v>219.652000</c:v>
                </c:pt>
                <c:pt idx="35">
                  <c:v>221.262000</c:v>
                </c:pt>
                <c:pt idx="36">
                  <c:v>223.548000</c:v>
                </c:pt>
                <c:pt idx="37">
                  <c:v>224.467000</c:v>
                </c:pt>
                <c:pt idx="38">
                  <c:v>224.964000</c:v>
                </c:pt>
                <c:pt idx="39">
                  <c:v>226.512000</c:v>
                </c:pt>
                <c:pt idx="40">
                  <c:v>227.907000</c:v>
                </c:pt>
                <c:pt idx="41">
                  <c:v>228.876000</c:v>
                </c:pt>
                <c:pt idx="42">
                  <c:v>229.438000</c:v>
                </c:pt>
                <c:pt idx="43">
                  <c:v>230.542000</c:v>
                </c:pt>
                <c:pt idx="44">
                  <c:v>231.070000</c:v>
                </c:pt>
                <c:pt idx="45">
                  <c:v>232.208000</c:v>
                </c:pt>
                <c:pt idx="46">
                  <c:v>232.543000</c:v>
                </c:pt>
                <c:pt idx="47">
                  <c:v>234.357000</c:v>
                </c:pt>
                <c:pt idx="48">
                  <c:v>234.982000</c:v>
                </c:pt>
                <c:pt idx="49">
                  <c:v>235.402000</c:v>
                </c:pt>
                <c:pt idx="50">
                  <c:v>235.887000</c:v>
                </c:pt>
                <c:pt idx="51">
                  <c:v>237.018000</c:v>
                </c:pt>
                <c:pt idx="52">
                  <c:v>237.194000</c:v>
                </c:pt>
                <c:pt idx="53">
                  <c:v>238.253000</c:v>
                </c:pt>
                <c:pt idx="54">
                  <c:v>238.662000</c:v>
                </c:pt>
                <c:pt idx="55">
                  <c:v>238.827000</c:v>
                </c:pt>
                <c:pt idx="56">
                  <c:v>239.628000</c:v>
                </c:pt>
                <c:pt idx="57">
                  <c:v>240.293000</c:v>
                </c:pt>
                <c:pt idx="58">
                  <c:v>241.341000</c:v>
                </c:pt>
                <c:pt idx="59">
                  <c:v>241.104000</c:v>
                </c:pt>
                <c:pt idx="60">
                  <c:v>241.826000</c:v>
                </c:pt>
                <c:pt idx="61">
                  <c:v>242.115000</c:v>
                </c:pt>
                <c:pt idx="62">
                  <c:v>242.852000</c:v>
                </c:pt>
                <c:pt idx="63">
                  <c:v>243.781000</c:v>
                </c:pt>
                <c:pt idx="64">
                  <c:v>243.785000</c:v>
                </c:pt>
                <c:pt idx="65">
                  <c:v>244.232000</c:v>
                </c:pt>
                <c:pt idx="66">
                  <c:v>244.618000</c:v>
                </c:pt>
                <c:pt idx="67">
                  <c:v>245.031000</c:v>
                </c:pt>
                <c:pt idx="68">
                  <c:v>245.445000</c:v>
                </c:pt>
                <c:pt idx="69">
                  <c:v>245.853000</c:v>
                </c:pt>
                <c:pt idx="70">
                  <c:v>245.680000</c:v>
                </c:pt>
                <c:pt idx="71">
                  <c:v>246.906000</c:v>
                </c:pt>
                <c:pt idx="72">
                  <c:v>247.544000</c:v>
                </c:pt>
                <c:pt idx="73">
                  <c:v>246.978000</c:v>
                </c:pt>
                <c:pt idx="74">
                  <c:v>247.472000</c:v>
                </c:pt>
                <c:pt idx="75">
                  <c:v>248.455000</c:v>
                </c:pt>
                <c:pt idx="76">
                  <c:v>248.381000</c:v>
                </c:pt>
                <c:pt idx="77">
                  <c:v>248.489000</c:v>
                </c:pt>
                <c:pt idx="78">
                  <c:v>249.045000</c:v>
                </c:pt>
                <c:pt idx="79">
                  <c:v>249.424000</c:v>
                </c:pt>
                <c:pt idx="80">
                  <c:v>249.675000</c:v>
                </c:pt>
                <c:pt idx="81">
                  <c:v>250.614000</c:v>
                </c:pt>
                <c:pt idx="82">
                  <c:v>250.611000</c:v>
                </c:pt>
                <c:pt idx="83">
                  <c:v>250.838000</c:v>
                </c:pt>
                <c:pt idx="84">
                  <c:v>251.607000</c:v>
                </c:pt>
                <c:pt idx="85">
                  <c:v>251.981000</c:v>
                </c:pt>
                <c:pt idx="86">
                  <c:v>252.061000</c:v>
                </c:pt>
                <c:pt idx="87">
                  <c:v>252.411000</c:v>
                </c:pt>
                <c:pt idx="88">
                  <c:v>252.990000</c:v>
                </c:pt>
                <c:pt idx="89">
                  <c:v>253.335000</c:v>
                </c:pt>
                <c:pt idx="90">
                  <c:v>253.831000</c:v>
                </c:pt>
                <c:pt idx="91">
                  <c:v>253.939000</c:v>
                </c:pt>
                <c:pt idx="92">
                  <c:v>254.357000</c:v>
                </c:pt>
                <c:pt idx="93">
                  <c:v>254.818000</c:v>
                </c:pt>
                <c:pt idx="94">
                  <c:v>255.596000</c:v>
                </c:pt>
                <c:pt idx="95">
                  <c:v>257.530000</c:v>
                </c:pt>
                <c:pt idx="96">
                  <c:v>258.913000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1R10</c:v>
                </c:pt>
              </c:strCache>
            </c:strRef>
          </c:tx>
          <c:spPr>
            <a:noFill/>
            <a:ln w="22225" cap="flat">
              <a:solidFill>
                <a:srgbClr val="4F6228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4F6228"/>
                </a:solidFill>
                <a:prstDash val="sysDash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8:$CW$8</c:f>
              <c:numCache>
                <c:ptCount val="100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  <c:pt idx="98">
                  <c:v>11600.000000</c:v>
                </c:pt>
                <c:pt idx="99">
                  <c:v>12100.000000</c:v>
                </c:pt>
              </c:numCache>
            </c:numRef>
          </c:xVal>
          <c:yVal>
            <c:numRef>
              <c:f>Sheet1!$B$9:$CW$9</c:f>
              <c:numCache>
                <c:ptCount val="100"/>
                <c:pt idx="0">
                  <c:v>0.000000</c:v>
                </c:pt>
                <c:pt idx="1">
                  <c:v>22.283000</c:v>
                </c:pt>
                <c:pt idx="2">
                  <c:v>43.712000</c:v>
                </c:pt>
                <c:pt idx="3">
                  <c:v>58.674000</c:v>
                </c:pt>
                <c:pt idx="4">
                  <c:v>70.314000</c:v>
                </c:pt>
                <c:pt idx="5">
                  <c:v>80.193000</c:v>
                </c:pt>
                <c:pt idx="6">
                  <c:v>88.070000</c:v>
                </c:pt>
                <c:pt idx="7">
                  <c:v>95.320000</c:v>
                </c:pt>
                <c:pt idx="8">
                  <c:v>101.660000</c:v>
                </c:pt>
                <c:pt idx="9">
                  <c:v>108.352000</c:v>
                </c:pt>
                <c:pt idx="10">
                  <c:v>112.036000</c:v>
                </c:pt>
                <c:pt idx="11">
                  <c:v>117.489000</c:v>
                </c:pt>
                <c:pt idx="12">
                  <c:v>120.408000</c:v>
                </c:pt>
                <c:pt idx="13">
                  <c:v>123.707000</c:v>
                </c:pt>
                <c:pt idx="14">
                  <c:v>127.906000</c:v>
                </c:pt>
                <c:pt idx="15">
                  <c:v>129.910000</c:v>
                </c:pt>
                <c:pt idx="16">
                  <c:v>132.236000</c:v>
                </c:pt>
                <c:pt idx="17">
                  <c:v>134.151000</c:v>
                </c:pt>
                <c:pt idx="18">
                  <c:v>135.960000</c:v>
                </c:pt>
                <c:pt idx="19">
                  <c:v>138.445000</c:v>
                </c:pt>
                <c:pt idx="20">
                  <c:v>139.691000</c:v>
                </c:pt>
                <c:pt idx="21">
                  <c:v>141.207000</c:v>
                </c:pt>
                <c:pt idx="22">
                  <c:v>143.106000</c:v>
                </c:pt>
                <c:pt idx="23">
                  <c:v>144.188000</c:v>
                </c:pt>
                <c:pt idx="24">
                  <c:v>146.090000</c:v>
                </c:pt>
                <c:pt idx="25">
                  <c:v>148.012000</c:v>
                </c:pt>
                <c:pt idx="26">
                  <c:v>148.432000</c:v>
                </c:pt>
                <c:pt idx="27">
                  <c:v>150.165000</c:v>
                </c:pt>
                <c:pt idx="28">
                  <c:v>150.542000</c:v>
                </c:pt>
                <c:pt idx="29">
                  <c:v>151.553000</c:v>
                </c:pt>
                <c:pt idx="30">
                  <c:v>152.760000</c:v>
                </c:pt>
                <c:pt idx="31">
                  <c:v>154.177000</c:v>
                </c:pt>
                <c:pt idx="32">
                  <c:v>155.139000</c:v>
                </c:pt>
                <c:pt idx="33">
                  <c:v>156.366000</c:v>
                </c:pt>
                <c:pt idx="34">
                  <c:v>156.705000</c:v>
                </c:pt>
                <c:pt idx="35">
                  <c:v>158.284000</c:v>
                </c:pt>
                <c:pt idx="36">
                  <c:v>158.407000</c:v>
                </c:pt>
                <c:pt idx="37">
                  <c:v>159.050000</c:v>
                </c:pt>
                <c:pt idx="38">
                  <c:v>159.619000</c:v>
                </c:pt>
                <c:pt idx="39">
                  <c:v>161.317000</c:v>
                </c:pt>
                <c:pt idx="40">
                  <c:v>161.387000</c:v>
                </c:pt>
                <c:pt idx="41">
                  <c:v>162.146000</c:v>
                </c:pt>
                <c:pt idx="42">
                  <c:v>162.776000</c:v>
                </c:pt>
                <c:pt idx="43">
                  <c:v>163.704000</c:v>
                </c:pt>
                <c:pt idx="44">
                  <c:v>163.784000</c:v>
                </c:pt>
                <c:pt idx="45">
                  <c:v>165.361000</c:v>
                </c:pt>
                <c:pt idx="46">
                  <c:v>165.462000</c:v>
                </c:pt>
                <c:pt idx="47">
                  <c:v>165.920000</c:v>
                </c:pt>
                <c:pt idx="48">
                  <c:v>166.596000</c:v>
                </c:pt>
                <c:pt idx="49">
                  <c:v>166.717000</c:v>
                </c:pt>
                <c:pt idx="50">
                  <c:v>167.992000</c:v>
                </c:pt>
                <c:pt idx="51">
                  <c:v>167.877000</c:v>
                </c:pt>
                <c:pt idx="52">
                  <c:v>168.357000</c:v>
                </c:pt>
                <c:pt idx="53">
                  <c:v>169.341000</c:v>
                </c:pt>
                <c:pt idx="54">
                  <c:v>169.503000</c:v>
                </c:pt>
                <c:pt idx="55">
                  <c:v>169.957000</c:v>
                </c:pt>
                <c:pt idx="56">
                  <c:v>170.821000</c:v>
                </c:pt>
                <c:pt idx="57">
                  <c:v>170.580000</c:v>
                </c:pt>
                <c:pt idx="58">
                  <c:v>171.461000</c:v>
                </c:pt>
                <c:pt idx="59">
                  <c:v>171.414000</c:v>
                </c:pt>
                <c:pt idx="60">
                  <c:v>172.046000</c:v>
                </c:pt>
                <c:pt idx="61">
                  <c:v>172.680000</c:v>
                </c:pt>
                <c:pt idx="62">
                  <c:v>172.906000</c:v>
                </c:pt>
                <c:pt idx="63">
                  <c:v>173.059000</c:v>
                </c:pt>
                <c:pt idx="64">
                  <c:v>173.766000</c:v>
                </c:pt>
                <c:pt idx="65">
                  <c:v>173.800000</c:v>
                </c:pt>
                <c:pt idx="66">
                  <c:v>174.202000</c:v>
                </c:pt>
                <c:pt idx="67">
                  <c:v>174.686000</c:v>
                </c:pt>
                <c:pt idx="68">
                  <c:v>175.097000</c:v>
                </c:pt>
                <c:pt idx="69">
                  <c:v>175.735000</c:v>
                </c:pt>
                <c:pt idx="70">
                  <c:v>175.756000</c:v>
                </c:pt>
                <c:pt idx="71">
                  <c:v>176.109000</c:v>
                </c:pt>
                <c:pt idx="72">
                  <c:v>176.522000</c:v>
                </c:pt>
                <c:pt idx="73">
                  <c:v>176.702000</c:v>
                </c:pt>
                <c:pt idx="74">
                  <c:v>176.638000</c:v>
                </c:pt>
                <c:pt idx="75">
                  <c:v>177.331000</c:v>
                </c:pt>
                <c:pt idx="76">
                  <c:v>177.679000</c:v>
                </c:pt>
                <c:pt idx="77">
                  <c:v>177.834000</c:v>
                </c:pt>
                <c:pt idx="78">
                  <c:v>178.366000</c:v>
                </c:pt>
                <c:pt idx="79">
                  <c:v>178.413000</c:v>
                </c:pt>
                <c:pt idx="80">
                  <c:v>178.511000</c:v>
                </c:pt>
                <c:pt idx="81">
                  <c:v>179.220000</c:v>
                </c:pt>
                <c:pt idx="82">
                  <c:v>179.488000</c:v>
                </c:pt>
                <c:pt idx="83">
                  <c:v>179.668000</c:v>
                </c:pt>
                <c:pt idx="84">
                  <c:v>179.998000</c:v>
                </c:pt>
                <c:pt idx="85">
                  <c:v>180.422000</c:v>
                </c:pt>
                <c:pt idx="86">
                  <c:v>180.342000</c:v>
                </c:pt>
                <c:pt idx="87">
                  <c:v>180.805000</c:v>
                </c:pt>
                <c:pt idx="88">
                  <c:v>181.003000</c:v>
                </c:pt>
                <c:pt idx="89">
                  <c:v>180.996000</c:v>
                </c:pt>
                <c:pt idx="90">
                  <c:v>181.366000</c:v>
                </c:pt>
                <c:pt idx="91">
                  <c:v>181.558000</c:v>
                </c:pt>
                <c:pt idx="92">
                  <c:v>181.947000</c:v>
                </c:pt>
                <c:pt idx="93">
                  <c:v>182.002000</c:v>
                </c:pt>
                <c:pt idx="94">
                  <c:v>183.208000</c:v>
                </c:pt>
                <c:pt idx="95">
                  <c:v>184.077000</c:v>
                </c:pt>
                <c:pt idx="96">
                  <c:v>184.914000</c:v>
                </c:pt>
                <c:pt idx="97">
                  <c:v>186.155000</c:v>
                </c:pt>
                <c:pt idx="98">
                  <c:v>187.354000</c:v>
                </c:pt>
                <c:pt idx="99">
                  <c:v>188.475000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1D45</c:v>
                </c:pt>
              </c:strCache>
            </c:strRef>
          </c:tx>
          <c:spPr>
            <a:noFill/>
            <a:ln w="22225" cap="flat">
              <a:solidFill>
                <a:srgbClr val="0000FF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0000FF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10:$CW$10</c:f>
              <c:numCache>
                <c:ptCount val="99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  <c:pt idx="98">
                  <c:v>11600.000000</c:v>
                </c:pt>
              </c:numCache>
            </c:numRef>
          </c:xVal>
          <c:yVal>
            <c:numRef>
              <c:f>Sheet1!$B$11:$CW$11</c:f>
              <c:numCache>
                <c:ptCount val="99"/>
                <c:pt idx="0">
                  <c:v>0.000000</c:v>
                </c:pt>
                <c:pt idx="1">
                  <c:v>34.561000</c:v>
                </c:pt>
                <c:pt idx="2">
                  <c:v>81.067000</c:v>
                </c:pt>
                <c:pt idx="3">
                  <c:v>110.758000</c:v>
                </c:pt>
                <c:pt idx="4">
                  <c:v>129.487000</c:v>
                </c:pt>
                <c:pt idx="5">
                  <c:v>147.215000</c:v>
                </c:pt>
                <c:pt idx="6">
                  <c:v>161.157000</c:v>
                </c:pt>
                <c:pt idx="7">
                  <c:v>173.212000</c:v>
                </c:pt>
                <c:pt idx="8">
                  <c:v>184.475000</c:v>
                </c:pt>
                <c:pt idx="9">
                  <c:v>193.888000</c:v>
                </c:pt>
                <c:pt idx="10">
                  <c:v>201.920000</c:v>
                </c:pt>
                <c:pt idx="11">
                  <c:v>208.291000</c:v>
                </c:pt>
                <c:pt idx="12">
                  <c:v>214.967000</c:v>
                </c:pt>
                <c:pt idx="13">
                  <c:v>222.840000</c:v>
                </c:pt>
                <c:pt idx="14">
                  <c:v>228.843000</c:v>
                </c:pt>
                <c:pt idx="15">
                  <c:v>236.026000</c:v>
                </c:pt>
                <c:pt idx="16">
                  <c:v>239.370000</c:v>
                </c:pt>
                <c:pt idx="17">
                  <c:v>245.161000</c:v>
                </c:pt>
                <c:pt idx="18">
                  <c:v>249.607000</c:v>
                </c:pt>
                <c:pt idx="19">
                  <c:v>254.124000</c:v>
                </c:pt>
                <c:pt idx="20">
                  <c:v>258.529000</c:v>
                </c:pt>
                <c:pt idx="21">
                  <c:v>262.155000</c:v>
                </c:pt>
                <c:pt idx="22">
                  <c:v>265.033000</c:v>
                </c:pt>
                <c:pt idx="23">
                  <c:v>268.958000</c:v>
                </c:pt>
                <c:pt idx="24">
                  <c:v>272.772000</c:v>
                </c:pt>
                <c:pt idx="25">
                  <c:v>275.820000</c:v>
                </c:pt>
                <c:pt idx="26">
                  <c:v>279.732000</c:v>
                </c:pt>
                <c:pt idx="27">
                  <c:v>282.486000</c:v>
                </c:pt>
                <c:pt idx="28">
                  <c:v>284.686000</c:v>
                </c:pt>
                <c:pt idx="29">
                  <c:v>287.110000</c:v>
                </c:pt>
                <c:pt idx="30">
                  <c:v>289.294000</c:v>
                </c:pt>
                <c:pt idx="31">
                  <c:v>292.369000</c:v>
                </c:pt>
                <c:pt idx="32">
                  <c:v>293.414000</c:v>
                </c:pt>
                <c:pt idx="33">
                  <c:v>297.006000</c:v>
                </c:pt>
                <c:pt idx="34">
                  <c:v>298.560000</c:v>
                </c:pt>
                <c:pt idx="35">
                  <c:v>300.759000</c:v>
                </c:pt>
                <c:pt idx="36">
                  <c:v>302.866000</c:v>
                </c:pt>
                <c:pt idx="37">
                  <c:v>304.408000</c:v>
                </c:pt>
                <c:pt idx="38">
                  <c:v>307.017000</c:v>
                </c:pt>
                <c:pt idx="39">
                  <c:v>307.809000</c:v>
                </c:pt>
                <c:pt idx="40">
                  <c:v>308.995000</c:v>
                </c:pt>
                <c:pt idx="41">
                  <c:v>310.735000</c:v>
                </c:pt>
                <c:pt idx="42">
                  <c:v>312.161000</c:v>
                </c:pt>
                <c:pt idx="43">
                  <c:v>313.767000</c:v>
                </c:pt>
                <c:pt idx="44">
                  <c:v>315.377000</c:v>
                </c:pt>
                <c:pt idx="45">
                  <c:v>316.788000</c:v>
                </c:pt>
                <c:pt idx="46">
                  <c:v>318.327000</c:v>
                </c:pt>
                <c:pt idx="47">
                  <c:v>319.100000</c:v>
                </c:pt>
                <c:pt idx="48">
                  <c:v>320.018000</c:v>
                </c:pt>
                <c:pt idx="49">
                  <c:v>321.910000</c:v>
                </c:pt>
                <c:pt idx="50">
                  <c:v>323.228000</c:v>
                </c:pt>
                <c:pt idx="51">
                  <c:v>324.196000</c:v>
                </c:pt>
                <c:pt idx="52">
                  <c:v>324.618000</c:v>
                </c:pt>
                <c:pt idx="53">
                  <c:v>325.610000</c:v>
                </c:pt>
                <c:pt idx="54">
                  <c:v>326.834000</c:v>
                </c:pt>
                <c:pt idx="55">
                  <c:v>328.141000</c:v>
                </c:pt>
                <c:pt idx="56">
                  <c:v>328.651000</c:v>
                </c:pt>
                <c:pt idx="57">
                  <c:v>330.390000</c:v>
                </c:pt>
                <c:pt idx="58">
                  <c:v>331.136000</c:v>
                </c:pt>
                <c:pt idx="59">
                  <c:v>331.596000</c:v>
                </c:pt>
                <c:pt idx="60">
                  <c:v>332.071000</c:v>
                </c:pt>
                <c:pt idx="61">
                  <c:v>332.910000</c:v>
                </c:pt>
                <c:pt idx="62">
                  <c:v>334.237000</c:v>
                </c:pt>
                <c:pt idx="63">
                  <c:v>335.351000</c:v>
                </c:pt>
                <c:pt idx="64">
                  <c:v>334.992000</c:v>
                </c:pt>
                <c:pt idx="65">
                  <c:v>335.936000</c:v>
                </c:pt>
                <c:pt idx="66">
                  <c:v>337.283000</c:v>
                </c:pt>
                <c:pt idx="67">
                  <c:v>337.748000</c:v>
                </c:pt>
                <c:pt idx="68">
                  <c:v>338.663000</c:v>
                </c:pt>
                <c:pt idx="69">
                  <c:v>339.125000</c:v>
                </c:pt>
                <c:pt idx="70">
                  <c:v>339.563000</c:v>
                </c:pt>
                <c:pt idx="71">
                  <c:v>340.581000</c:v>
                </c:pt>
                <c:pt idx="72">
                  <c:v>341.182000</c:v>
                </c:pt>
                <c:pt idx="73">
                  <c:v>341.775000</c:v>
                </c:pt>
                <c:pt idx="74">
                  <c:v>342.231000</c:v>
                </c:pt>
                <c:pt idx="75">
                  <c:v>342.692000</c:v>
                </c:pt>
                <c:pt idx="76">
                  <c:v>343.372000</c:v>
                </c:pt>
                <c:pt idx="77">
                  <c:v>343.816000</c:v>
                </c:pt>
                <c:pt idx="78">
                  <c:v>344.267000</c:v>
                </c:pt>
                <c:pt idx="79">
                  <c:v>344.852000</c:v>
                </c:pt>
                <c:pt idx="80">
                  <c:v>345.275000</c:v>
                </c:pt>
                <c:pt idx="81">
                  <c:v>345.893000</c:v>
                </c:pt>
                <c:pt idx="82">
                  <c:v>346.556000</c:v>
                </c:pt>
                <c:pt idx="83">
                  <c:v>346.949000</c:v>
                </c:pt>
                <c:pt idx="84">
                  <c:v>347.675000</c:v>
                </c:pt>
                <c:pt idx="85">
                  <c:v>347.942000</c:v>
                </c:pt>
                <c:pt idx="86">
                  <c:v>348.316000</c:v>
                </c:pt>
                <c:pt idx="87">
                  <c:v>348.939000</c:v>
                </c:pt>
                <c:pt idx="88">
                  <c:v>349.314000</c:v>
                </c:pt>
                <c:pt idx="89">
                  <c:v>349.579000</c:v>
                </c:pt>
                <c:pt idx="90">
                  <c:v>349.745000</c:v>
                </c:pt>
                <c:pt idx="91">
                  <c:v>350.214000</c:v>
                </c:pt>
                <c:pt idx="92">
                  <c:v>350.537000</c:v>
                </c:pt>
                <c:pt idx="93">
                  <c:v>351.049000</c:v>
                </c:pt>
                <c:pt idx="94">
                  <c:v>352.951000</c:v>
                </c:pt>
                <c:pt idx="95">
                  <c:v>353.515000</c:v>
                </c:pt>
                <c:pt idx="96">
                  <c:v>355.233000</c:v>
                </c:pt>
                <c:pt idx="97">
                  <c:v>355.999000</c:v>
                </c:pt>
                <c:pt idx="98">
                  <c:v>356.025000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1R45</c:v>
                </c:pt>
              </c:strCache>
            </c:strRef>
          </c:tx>
          <c:spPr>
            <a:noFill/>
            <a:ln w="22225" cap="flat">
              <a:solidFill>
                <a:srgbClr val="0000FF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0000FF"/>
                </a:solidFill>
                <a:prstDash val="sysDash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12:$CW$12</c:f>
              <c:numCache>
                <c:ptCount val="95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</c:numCache>
            </c:numRef>
          </c:xVal>
          <c:yVal>
            <c:numRef>
              <c:f>Sheet1!$B$13:$CW$13</c:f>
              <c:numCache>
                <c:ptCount val="95"/>
                <c:pt idx="0">
                  <c:v>0.000000</c:v>
                </c:pt>
                <c:pt idx="1">
                  <c:v>37.618000</c:v>
                </c:pt>
                <c:pt idx="2">
                  <c:v>73.368000</c:v>
                </c:pt>
                <c:pt idx="3">
                  <c:v>92.022000</c:v>
                </c:pt>
                <c:pt idx="4">
                  <c:v>103.964000</c:v>
                </c:pt>
                <c:pt idx="5">
                  <c:v>114.340000</c:v>
                </c:pt>
                <c:pt idx="6">
                  <c:v>124.319000</c:v>
                </c:pt>
                <c:pt idx="7">
                  <c:v>132.538000</c:v>
                </c:pt>
                <c:pt idx="8">
                  <c:v>139.848000</c:v>
                </c:pt>
                <c:pt idx="9">
                  <c:v>144.894000</c:v>
                </c:pt>
                <c:pt idx="10">
                  <c:v>150.570000</c:v>
                </c:pt>
                <c:pt idx="11">
                  <c:v>155.077000</c:v>
                </c:pt>
                <c:pt idx="12">
                  <c:v>160.181000</c:v>
                </c:pt>
                <c:pt idx="13">
                  <c:v>164.421000</c:v>
                </c:pt>
                <c:pt idx="14">
                  <c:v>167.898000</c:v>
                </c:pt>
                <c:pt idx="15">
                  <c:v>170.431000</c:v>
                </c:pt>
                <c:pt idx="16">
                  <c:v>174.221000</c:v>
                </c:pt>
                <c:pt idx="17">
                  <c:v>177.234000</c:v>
                </c:pt>
                <c:pt idx="18">
                  <c:v>179.709000</c:v>
                </c:pt>
                <c:pt idx="19">
                  <c:v>182.930000</c:v>
                </c:pt>
                <c:pt idx="20">
                  <c:v>184.919000</c:v>
                </c:pt>
                <c:pt idx="21">
                  <c:v>187.399000</c:v>
                </c:pt>
                <c:pt idx="22">
                  <c:v>188.392000</c:v>
                </c:pt>
                <c:pt idx="23">
                  <c:v>190.883000</c:v>
                </c:pt>
                <c:pt idx="24">
                  <c:v>192.249000</c:v>
                </c:pt>
                <c:pt idx="25">
                  <c:v>194.376000</c:v>
                </c:pt>
                <c:pt idx="26">
                  <c:v>195.886000</c:v>
                </c:pt>
                <c:pt idx="27">
                  <c:v>196.885000</c:v>
                </c:pt>
                <c:pt idx="28">
                  <c:v>198.113000</c:v>
                </c:pt>
                <c:pt idx="29">
                  <c:v>199.731000</c:v>
                </c:pt>
                <c:pt idx="30">
                  <c:v>201.232000</c:v>
                </c:pt>
                <c:pt idx="31">
                  <c:v>202.307000</c:v>
                </c:pt>
                <c:pt idx="32">
                  <c:v>203.024000</c:v>
                </c:pt>
                <c:pt idx="33">
                  <c:v>204.460000</c:v>
                </c:pt>
                <c:pt idx="34">
                  <c:v>204.970000</c:v>
                </c:pt>
                <c:pt idx="35">
                  <c:v>205.583000</c:v>
                </c:pt>
                <c:pt idx="36">
                  <c:v>206.531000</c:v>
                </c:pt>
                <c:pt idx="37">
                  <c:v>207.666000</c:v>
                </c:pt>
                <c:pt idx="38">
                  <c:v>208.401000</c:v>
                </c:pt>
                <c:pt idx="39">
                  <c:v>209.058000</c:v>
                </c:pt>
                <c:pt idx="40">
                  <c:v>209.047000</c:v>
                </c:pt>
                <c:pt idx="41">
                  <c:v>209.861000</c:v>
                </c:pt>
                <c:pt idx="42">
                  <c:v>210.566000</c:v>
                </c:pt>
                <c:pt idx="43">
                  <c:v>211.114000</c:v>
                </c:pt>
                <c:pt idx="44">
                  <c:v>211.529000</c:v>
                </c:pt>
                <c:pt idx="45">
                  <c:v>212.007000</c:v>
                </c:pt>
                <c:pt idx="46">
                  <c:v>212.453000</c:v>
                </c:pt>
                <c:pt idx="47">
                  <c:v>213.065000</c:v>
                </c:pt>
                <c:pt idx="48">
                  <c:v>213.395000</c:v>
                </c:pt>
                <c:pt idx="49">
                  <c:v>214.017000</c:v>
                </c:pt>
                <c:pt idx="50">
                  <c:v>214.560000</c:v>
                </c:pt>
                <c:pt idx="51">
                  <c:v>215.004000</c:v>
                </c:pt>
                <c:pt idx="52">
                  <c:v>215.276000</c:v>
                </c:pt>
                <c:pt idx="53">
                  <c:v>215.328000</c:v>
                </c:pt>
                <c:pt idx="54">
                  <c:v>215.926000</c:v>
                </c:pt>
                <c:pt idx="55">
                  <c:v>216.191000</c:v>
                </c:pt>
                <c:pt idx="56">
                  <c:v>216.168000</c:v>
                </c:pt>
                <c:pt idx="57">
                  <c:v>216.551000</c:v>
                </c:pt>
                <c:pt idx="58">
                  <c:v>216.757000</c:v>
                </c:pt>
                <c:pt idx="59">
                  <c:v>217.395000</c:v>
                </c:pt>
                <c:pt idx="60">
                  <c:v>217.363000</c:v>
                </c:pt>
                <c:pt idx="61">
                  <c:v>217.429000</c:v>
                </c:pt>
                <c:pt idx="62">
                  <c:v>217.660000</c:v>
                </c:pt>
                <c:pt idx="63">
                  <c:v>217.628000</c:v>
                </c:pt>
                <c:pt idx="64">
                  <c:v>218.247000</c:v>
                </c:pt>
                <c:pt idx="65">
                  <c:v>218.419000</c:v>
                </c:pt>
                <c:pt idx="66">
                  <c:v>218.447000</c:v>
                </c:pt>
                <c:pt idx="67">
                  <c:v>218.503000</c:v>
                </c:pt>
                <c:pt idx="68">
                  <c:v>218.710000</c:v>
                </c:pt>
                <c:pt idx="69">
                  <c:v>218.675000</c:v>
                </c:pt>
                <c:pt idx="70">
                  <c:v>218.824000</c:v>
                </c:pt>
                <c:pt idx="71">
                  <c:v>218.859000</c:v>
                </c:pt>
                <c:pt idx="72">
                  <c:v>219.077000</c:v>
                </c:pt>
                <c:pt idx="73">
                  <c:v>218.695000</c:v>
                </c:pt>
                <c:pt idx="74">
                  <c:v>218.675000</c:v>
                </c:pt>
                <c:pt idx="75">
                  <c:v>219.096000</c:v>
                </c:pt>
                <c:pt idx="76">
                  <c:v>219.048000</c:v>
                </c:pt>
                <c:pt idx="77">
                  <c:v>218.929000</c:v>
                </c:pt>
                <c:pt idx="78">
                  <c:v>218.857000</c:v>
                </c:pt>
                <c:pt idx="79">
                  <c:v>218.792000</c:v>
                </c:pt>
                <c:pt idx="80">
                  <c:v>218.713000</c:v>
                </c:pt>
                <c:pt idx="81">
                  <c:v>218.927000</c:v>
                </c:pt>
                <c:pt idx="82">
                  <c:v>218.605000</c:v>
                </c:pt>
                <c:pt idx="83">
                  <c:v>218.497000</c:v>
                </c:pt>
                <c:pt idx="84">
                  <c:v>218.513000</c:v>
                </c:pt>
                <c:pt idx="85">
                  <c:v>218.448000</c:v>
                </c:pt>
                <c:pt idx="86">
                  <c:v>218.485000</c:v>
                </c:pt>
                <c:pt idx="87">
                  <c:v>218.257000</c:v>
                </c:pt>
                <c:pt idx="88">
                  <c:v>218.232000</c:v>
                </c:pt>
                <c:pt idx="89">
                  <c:v>218.039000</c:v>
                </c:pt>
                <c:pt idx="90">
                  <c:v>217.943000</c:v>
                </c:pt>
                <c:pt idx="91">
                  <c:v>217.708000</c:v>
                </c:pt>
                <c:pt idx="92">
                  <c:v>217.535000</c:v>
                </c:pt>
                <c:pt idx="93">
                  <c:v>217.437000</c:v>
                </c:pt>
                <c:pt idx="94">
                  <c:v>218.783000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1D65</c:v>
                </c:pt>
              </c:strCache>
            </c:strRef>
          </c:tx>
          <c:spPr>
            <a:noFill/>
            <a:ln w="22225" cap="flat">
              <a:solidFill>
                <a:srgbClr val="FF6600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6600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14:$CW$14</c:f>
              <c:numCache>
                <c:ptCount val="98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</c:numCache>
            </c:numRef>
          </c:xVal>
          <c:yVal>
            <c:numRef>
              <c:f>Sheet1!$B$15:$CW$15</c:f>
              <c:numCache>
                <c:ptCount val="98"/>
                <c:pt idx="0">
                  <c:v>0.000000</c:v>
                </c:pt>
                <c:pt idx="1">
                  <c:v>66.403000</c:v>
                </c:pt>
                <c:pt idx="2">
                  <c:v>112.076000</c:v>
                </c:pt>
                <c:pt idx="3">
                  <c:v>140.986000</c:v>
                </c:pt>
                <c:pt idx="4">
                  <c:v>163.454000</c:v>
                </c:pt>
                <c:pt idx="5">
                  <c:v>182.359000</c:v>
                </c:pt>
                <c:pt idx="6">
                  <c:v>198.888000</c:v>
                </c:pt>
                <c:pt idx="7">
                  <c:v>211.986000</c:v>
                </c:pt>
                <c:pt idx="8">
                  <c:v>223.972000</c:v>
                </c:pt>
                <c:pt idx="9">
                  <c:v>234.907000</c:v>
                </c:pt>
                <c:pt idx="10">
                  <c:v>245.029000</c:v>
                </c:pt>
                <c:pt idx="11">
                  <c:v>252.764000</c:v>
                </c:pt>
                <c:pt idx="12">
                  <c:v>260.672000</c:v>
                </c:pt>
                <c:pt idx="13">
                  <c:v>268.500000</c:v>
                </c:pt>
                <c:pt idx="14">
                  <c:v>274.401000</c:v>
                </c:pt>
                <c:pt idx="15">
                  <c:v>281.241000</c:v>
                </c:pt>
                <c:pt idx="16">
                  <c:v>287.505000</c:v>
                </c:pt>
                <c:pt idx="17">
                  <c:v>291.696000</c:v>
                </c:pt>
                <c:pt idx="18">
                  <c:v>297.274000</c:v>
                </c:pt>
                <c:pt idx="19">
                  <c:v>300.630000</c:v>
                </c:pt>
                <c:pt idx="20">
                  <c:v>304.877000</c:v>
                </c:pt>
                <c:pt idx="21">
                  <c:v>310.180000</c:v>
                </c:pt>
                <c:pt idx="22">
                  <c:v>313.301000</c:v>
                </c:pt>
                <c:pt idx="23">
                  <c:v>316.699000</c:v>
                </c:pt>
                <c:pt idx="24">
                  <c:v>320.569000</c:v>
                </c:pt>
                <c:pt idx="25">
                  <c:v>323.347000</c:v>
                </c:pt>
                <c:pt idx="26">
                  <c:v>327.417000</c:v>
                </c:pt>
                <c:pt idx="27">
                  <c:v>329.468000</c:v>
                </c:pt>
                <c:pt idx="28">
                  <c:v>332.477000</c:v>
                </c:pt>
                <c:pt idx="29">
                  <c:v>334.364000</c:v>
                </c:pt>
                <c:pt idx="30">
                  <c:v>337.490000</c:v>
                </c:pt>
                <c:pt idx="31">
                  <c:v>339.539000</c:v>
                </c:pt>
                <c:pt idx="32">
                  <c:v>342.235000</c:v>
                </c:pt>
                <c:pt idx="33">
                  <c:v>344.747000</c:v>
                </c:pt>
                <c:pt idx="34">
                  <c:v>346.476000</c:v>
                </c:pt>
                <c:pt idx="35">
                  <c:v>349.402000</c:v>
                </c:pt>
                <c:pt idx="36">
                  <c:v>351.289000</c:v>
                </c:pt>
                <c:pt idx="37">
                  <c:v>352.887000</c:v>
                </c:pt>
                <c:pt idx="38">
                  <c:v>354.343000</c:v>
                </c:pt>
                <c:pt idx="39">
                  <c:v>356.184000</c:v>
                </c:pt>
                <c:pt idx="40">
                  <c:v>359.026000</c:v>
                </c:pt>
                <c:pt idx="41">
                  <c:v>360.286000</c:v>
                </c:pt>
                <c:pt idx="42">
                  <c:v>362.072000</c:v>
                </c:pt>
                <c:pt idx="43">
                  <c:v>363.640000</c:v>
                </c:pt>
                <c:pt idx="44">
                  <c:v>364.963000</c:v>
                </c:pt>
                <c:pt idx="45">
                  <c:v>366.617000</c:v>
                </c:pt>
                <c:pt idx="46">
                  <c:v>368.374000</c:v>
                </c:pt>
                <c:pt idx="47">
                  <c:v>369.181000</c:v>
                </c:pt>
                <c:pt idx="48">
                  <c:v>370.839000</c:v>
                </c:pt>
                <c:pt idx="49">
                  <c:v>372.277000</c:v>
                </c:pt>
                <c:pt idx="50">
                  <c:v>373.493000</c:v>
                </c:pt>
                <c:pt idx="51">
                  <c:v>374.440000</c:v>
                </c:pt>
                <c:pt idx="52">
                  <c:v>375.826000</c:v>
                </c:pt>
                <c:pt idx="53">
                  <c:v>377.068000</c:v>
                </c:pt>
                <c:pt idx="54">
                  <c:v>378.077000</c:v>
                </c:pt>
                <c:pt idx="55">
                  <c:v>379.402000</c:v>
                </c:pt>
                <c:pt idx="56">
                  <c:v>380.491000</c:v>
                </c:pt>
                <c:pt idx="57">
                  <c:v>381.840000</c:v>
                </c:pt>
                <c:pt idx="58">
                  <c:v>382.493000</c:v>
                </c:pt>
                <c:pt idx="59">
                  <c:v>383.902000</c:v>
                </c:pt>
                <c:pt idx="60">
                  <c:v>384.674000</c:v>
                </c:pt>
                <c:pt idx="61">
                  <c:v>385.882000</c:v>
                </c:pt>
                <c:pt idx="62">
                  <c:v>387.007000</c:v>
                </c:pt>
                <c:pt idx="63">
                  <c:v>388.084000</c:v>
                </c:pt>
                <c:pt idx="64">
                  <c:v>389.220000</c:v>
                </c:pt>
                <c:pt idx="65">
                  <c:v>389.527000</c:v>
                </c:pt>
                <c:pt idx="66">
                  <c:v>390.159000</c:v>
                </c:pt>
                <c:pt idx="67">
                  <c:v>391.408000</c:v>
                </c:pt>
                <c:pt idx="68">
                  <c:v>392.365000</c:v>
                </c:pt>
                <c:pt idx="69">
                  <c:v>393.095000</c:v>
                </c:pt>
                <c:pt idx="70">
                  <c:v>394.025000</c:v>
                </c:pt>
                <c:pt idx="71">
                  <c:v>394.791000</c:v>
                </c:pt>
                <c:pt idx="72">
                  <c:v>395.340000</c:v>
                </c:pt>
                <c:pt idx="73">
                  <c:v>396.155000</c:v>
                </c:pt>
                <c:pt idx="74">
                  <c:v>397.647000</c:v>
                </c:pt>
                <c:pt idx="75">
                  <c:v>398.004000</c:v>
                </c:pt>
                <c:pt idx="76">
                  <c:v>398.332000</c:v>
                </c:pt>
                <c:pt idx="77">
                  <c:v>399.335000</c:v>
                </c:pt>
                <c:pt idx="78">
                  <c:v>399.852000</c:v>
                </c:pt>
                <c:pt idx="79">
                  <c:v>400.290000</c:v>
                </c:pt>
                <c:pt idx="80">
                  <c:v>401.032000</c:v>
                </c:pt>
                <c:pt idx="81">
                  <c:v>401.644000</c:v>
                </c:pt>
                <c:pt idx="82">
                  <c:v>402.354000</c:v>
                </c:pt>
                <c:pt idx="83">
                  <c:v>402.561000</c:v>
                </c:pt>
                <c:pt idx="84">
                  <c:v>403.857000</c:v>
                </c:pt>
                <c:pt idx="85">
                  <c:v>404.551000</c:v>
                </c:pt>
                <c:pt idx="86">
                  <c:v>404.421000</c:v>
                </c:pt>
                <c:pt idx="87">
                  <c:v>404.927000</c:v>
                </c:pt>
                <c:pt idx="88">
                  <c:v>405.688000</c:v>
                </c:pt>
                <c:pt idx="89">
                  <c:v>405.974000</c:v>
                </c:pt>
                <c:pt idx="90">
                  <c:v>406.940000</c:v>
                </c:pt>
                <c:pt idx="91">
                  <c:v>407.204000</c:v>
                </c:pt>
                <c:pt idx="92">
                  <c:v>407.328000</c:v>
                </c:pt>
                <c:pt idx="93">
                  <c:v>408.060000</c:v>
                </c:pt>
                <c:pt idx="94">
                  <c:v>408.687000</c:v>
                </c:pt>
                <c:pt idx="95">
                  <c:v>410.713000</c:v>
                </c:pt>
                <c:pt idx="96">
                  <c:v>413.283000</c:v>
                </c:pt>
                <c:pt idx="97">
                  <c:v>414.933000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1R65</c:v>
                </c:pt>
              </c:strCache>
            </c:strRef>
          </c:tx>
          <c:spPr>
            <a:noFill/>
            <a:ln w="22225" cap="flat">
              <a:solidFill>
                <a:srgbClr val="FF6600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6600"/>
                </a:solidFill>
                <a:prstDash val="sysDash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16:$CW$16</c:f>
              <c:numCache>
                <c:ptCount val="100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  <c:pt idx="98">
                  <c:v>11600.000000</c:v>
                </c:pt>
                <c:pt idx="99">
                  <c:v>12100.000000</c:v>
                </c:pt>
              </c:numCache>
            </c:numRef>
          </c:xVal>
          <c:yVal>
            <c:numRef>
              <c:f>Sheet1!$B$17:$CW$17</c:f>
              <c:numCache>
                <c:ptCount val="100"/>
                <c:pt idx="0">
                  <c:v>0.000000</c:v>
                </c:pt>
                <c:pt idx="1">
                  <c:v>45.290000</c:v>
                </c:pt>
                <c:pt idx="2">
                  <c:v>79.618000</c:v>
                </c:pt>
                <c:pt idx="3">
                  <c:v>101.933000</c:v>
                </c:pt>
                <c:pt idx="4">
                  <c:v>117.091000</c:v>
                </c:pt>
                <c:pt idx="5">
                  <c:v>129.644000</c:v>
                </c:pt>
                <c:pt idx="6">
                  <c:v>139.581000</c:v>
                </c:pt>
                <c:pt idx="7">
                  <c:v>147.884000</c:v>
                </c:pt>
                <c:pt idx="8">
                  <c:v>156.109000</c:v>
                </c:pt>
                <c:pt idx="9">
                  <c:v>163.781000</c:v>
                </c:pt>
                <c:pt idx="10">
                  <c:v>169.757000</c:v>
                </c:pt>
                <c:pt idx="11">
                  <c:v>174.433000</c:v>
                </c:pt>
                <c:pt idx="12">
                  <c:v>179.392000</c:v>
                </c:pt>
                <c:pt idx="13">
                  <c:v>184.577000</c:v>
                </c:pt>
                <c:pt idx="14">
                  <c:v>188.311000</c:v>
                </c:pt>
                <c:pt idx="15">
                  <c:v>191.873000</c:v>
                </c:pt>
                <c:pt idx="16">
                  <c:v>195.085000</c:v>
                </c:pt>
                <c:pt idx="17">
                  <c:v>198.399000</c:v>
                </c:pt>
                <c:pt idx="18">
                  <c:v>201.038000</c:v>
                </c:pt>
                <c:pt idx="19">
                  <c:v>203.558000</c:v>
                </c:pt>
                <c:pt idx="20">
                  <c:v>206.658000</c:v>
                </c:pt>
                <c:pt idx="21">
                  <c:v>208.847000</c:v>
                </c:pt>
                <c:pt idx="22">
                  <c:v>212.024000</c:v>
                </c:pt>
                <c:pt idx="23">
                  <c:v>213.722000</c:v>
                </c:pt>
                <c:pt idx="24">
                  <c:v>216.055000</c:v>
                </c:pt>
                <c:pt idx="25">
                  <c:v>218.277000</c:v>
                </c:pt>
                <c:pt idx="26">
                  <c:v>220.084000</c:v>
                </c:pt>
                <c:pt idx="27">
                  <c:v>222.886000</c:v>
                </c:pt>
                <c:pt idx="28">
                  <c:v>224.074000</c:v>
                </c:pt>
                <c:pt idx="29">
                  <c:v>225.558000</c:v>
                </c:pt>
                <c:pt idx="30">
                  <c:v>226.724000</c:v>
                </c:pt>
                <c:pt idx="31">
                  <c:v>228.661000</c:v>
                </c:pt>
                <c:pt idx="32">
                  <c:v>229.965000</c:v>
                </c:pt>
                <c:pt idx="33">
                  <c:v>231.573000</c:v>
                </c:pt>
                <c:pt idx="34">
                  <c:v>232.682000</c:v>
                </c:pt>
                <c:pt idx="35">
                  <c:v>234.557000</c:v>
                </c:pt>
                <c:pt idx="36">
                  <c:v>234.793000</c:v>
                </c:pt>
                <c:pt idx="37">
                  <c:v>236.562000</c:v>
                </c:pt>
                <c:pt idx="38">
                  <c:v>237.747000</c:v>
                </c:pt>
                <c:pt idx="39">
                  <c:v>239.395000</c:v>
                </c:pt>
                <c:pt idx="40">
                  <c:v>240.700000</c:v>
                </c:pt>
                <c:pt idx="41">
                  <c:v>241.526000</c:v>
                </c:pt>
                <c:pt idx="42">
                  <c:v>243.064000</c:v>
                </c:pt>
                <c:pt idx="43">
                  <c:v>243.521000</c:v>
                </c:pt>
                <c:pt idx="44">
                  <c:v>244.315000</c:v>
                </c:pt>
                <c:pt idx="45">
                  <c:v>245.595000</c:v>
                </c:pt>
                <c:pt idx="46">
                  <c:v>246.338000</c:v>
                </c:pt>
                <c:pt idx="47">
                  <c:v>247.657000</c:v>
                </c:pt>
                <c:pt idx="48">
                  <c:v>248.073000</c:v>
                </c:pt>
                <c:pt idx="49">
                  <c:v>249.022000</c:v>
                </c:pt>
                <c:pt idx="50">
                  <c:v>249.394000</c:v>
                </c:pt>
                <c:pt idx="51">
                  <c:v>251.054000</c:v>
                </c:pt>
                <c:pt idx="52">
                  <c:v>251.578000</c:v>
                </c:pt>
                <c:pt idx="53">
                  <c:v>252.622000</c:v>
                </c:pt>
                <c:pt idx="54">
                  <c:v>253.086000</c:v>
                </c:pt>
                <c:pt idx="55">
                  <c:v>253.400000</c:v>
                </c:pt>
                <c:pt idx="56">
                  <c:v>254.123000</c:v>
                </c:pt>
                <c:pt idx="57">
                  <c:v>255.181000</c:v>
                </c:pt>
                <c:pt idx="58">
                  <c:v>255.760000</c:v>
                </c:pt>
                <c:pt idx="59">
                  <c:v>256.629000</c:v>
                </c:pt>
                <c:pt idx="60">
                  <c:v>257.223000</c:v>
                </c:pt>
                <c:pt idx="61">
                  <c:v>257.427000</c:v>
                </c:pt>
                <c:pt idx="62">
                  <c:v>258.221000</c:v>
                </c:pt>
                <c:pt idx="63">
                  <c:v>258.531000</c:v>
                </c:pt>
                <c:pt idx="64">
                  <c:v>259.718000</c:v>
                </c:pt>
                <c:pt idx="65">
                  <c:v>259.922000</c:v>
                </c:pt>
                <c:pt idx="66">
                  <c:v>260.229000</c:v>
                </c:pt>
                <c:pt idx="67">
                  <c:v>261.028000</c:v>
                </c:pt>
                <c:pt idx="68">
                  <c:v>261.662000</c:v>
                </c:pt>
                <c:pt idx="69">
                  <c:v>262.270000</c:v>
                </c:pt>
                <c:pt idx="70">
                  <c:v>262.579000</c:v>
                </c:pt>
                <c:pt idx="71">
                  <c:v>263.326000</c:v>
                </c:pt>
                <c:pt idx="72">
                  <c:v>264.250000</c:v>
                </c:pt>
                <c:pt idx="73">
                  <c:v>264.716000</c:v>
                </c:pt>
                <c:pt idx="74">
                  <c:v>265.040000</c:v>
                </c:pt>
                <c:pt idx="75">
                  <c:v>265.496000</c:v>
                </c:pt>
                <c:pt idx="76">
                  <c:v>265.874000</c:v>
                </c:pt>
                <c:pt idx="77">
                  <c:v>266.302000</c:v>
                </c:pt>
                <c:pt idx="78">
                  <c:v>266.825000</c:v>
                </c:pt>
                <c:pt idx="79">
                  <c:v>267.200000</c:v>
                </c:pt>
                <c:pt idx="80">
                  <c:v>268.120000</c:v>
                </c:pt>
                <c:pt idx="81">
                  <c:v>268.313000</c:v>
                </c:pt>
                <c:pt idx="82">
                  <c:v>268.388000</c:v>
                </c:pt>
                <c:pt idx="83">
                  <c:v>269.087000</c:v>
                </c:pt>
                <c:pt idx="84">
                  <c:v>269.611000</c:v>
                </c:pt>
                <c:pt idx="85">
                  <c:v>270.151000</c:v>
                </c:pt>
                <c:pt idx="86">
                  <c:v>270.585000</c:v>
                </c:pt>
                <c:pt idx="87">
                  <c:v>270.994000</c:v>
                </c:pt>
                <c:pt idx="88">
                  <c:v>270.899000</c:v>
                </c:pt>
                <c:pt idx="89">
                  <c:v>271.579000</c:v>
                </c:pt>
                <c:pt idx="90">
                  <c:v>272.016000</c:v>
                </c:pt>
                <c:pt idx="91">
                  <c:v>272.436000</c:v>
                </c:pt>
                <c:pt idx="92">
                  <c:v>272.836000</c:v>
                </c:pt>
                <c:pt idx="93">
                  <c:v>273.132000</c:v>
                </c:pt>
                <c:pt idx="94">
                  <c:v>274.755000</c:v>
                </c:pt>
                <c:pt idx="95">
                  <c:v>275.907000</c:v>
                </c:pt>
                <c:pt idx="96">
                  <c:v>277.698000</c:v>
                </c:pt>
                <c:pt idx="97">
                  <c:v>279.946000</c:v>
                </c:pt>
                <c:pt idx="98">
                  <c:v>280.857000</c:v>
                </c:pt>
                <c:pt idx="99">
                  <c:v>282.519000</c:v>
                </c:pt>
              </c:numCache>
            </c:numRef>
          </c:yVal>
          <c:smooth val="1"/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1D200</c:v>
                </c:pt>
              </c:strCache>
            </c:strRef>
          </c:tx>
          <c:spPr>
            <a:noFill/>
            <a:ln w="22225" cap="flat">
              <a:solidFill>
                <a:srgbClr val="008000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008000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18:$CW$18</c:f>
              <c:numCache>
                <c:ptCount val="95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</c:numCache>
            </c:numRef>
          </c:xVal>
          <c:yVal>
            <c:numRef>
              <c:f>Sheet1!$B$19:$CW$19</c:f>
              <c:numCache>
                <c:ptCount val="95"/>
                <c:pt idx="0">
                  <c:v>0.000000</c:v>
                </c:pt>
                <c:pt idx="1">
                  <c:v>106.987000</c:v>
                </c:pt>
                <c:pt idx="2">
                  <c:v>179.045000</c:v>
                </c:pt>
                <c:pt idx="3">
                  <c:v>221.070000</c:v>
                </c:pt>
                <c:pt idx="4">
                  <c:v>250.837000</c:v>
                </c:pt>
                <c:pt idx="5">
                  <c:v>275.453000</c:v>
                </c:pt>
                <c:pt idx="6">
                  <c:v>295.893000</c:v>
                </c:pt>
                <c:pt idx="7">
                  <c:v>313.117000</c:v>
                </c:pt>
                <c:pt idx="8">
                  <c:v>328.789000</c:v>
                </c:pt>
                <c:pt idx="9">
                  <c:v>342.711000</c:v>
                </c:pt>
                <c:pt idx="10">
                  <c:v>354.517000</c:v>
                </c:pt>
                <c:pt idx="11">
                  <c:v>365.548000</c:v>
                </c:pt>
                <c:pt idx="12">
                  <c:v>377.793000</c:v>
                </c:pt>
                <c:pt idx="13">
                  <c:v>386.115000</c:v>
                </c:pt>
                <c:pt idx="14">
                  <c:v>395.651000</c:v>
                </c:pt>
                <c:pt idx="15">
                  <c:v>403.683000</c:v>
                </c:pt>
                <c:pt idx="16">
                  <c:v>410.748000</c:v>
                </c:pt>
                <c:pt idx="17">
                  <c:v>417.670000</c:v>
                </c:pt>
                <c:pt idx="18">
                  <c:v>424.294000</c:v>
                </c:pt>
                <c:pt idx="19">
                  <c:v>430.276000</c:v>
                </c:pt>
                <c:pt idx="20">
                  <c:v>436.291000</c:v>
                </c:pt>
                <c:pt idx="21">
                  <c:v>440.759000</c:v>
                </c:pt>
                <c:pt idx="22">
                  <c:v>445.737000</c:v>
                </c:pt>
                <c:pt idx="23">
                  <c:v>450.206000</c:v>
                </c:pt>
                <c:pt idx="24">
                  <c:v>455.883000</c:v>
                </c:pt>
                <c:pt idx="25">
                  <c:v>460.147000</c:v>
                </c:pt>
                <c:pt idx="26">
                  <c:v>463.637000</c:v>
                </c:pt>
                <c:pt idx="27">
                  <c:v>467.442000</c:v>
                </c:pt>
                <c:pt idx="28">
                  <c:v>471.800000</c:v>
                </c:pt>
                <c:pt idx="29">
                  <c:v>474.698000</c:v>
                </c:pt>
                <c:pt idx="30">
                  <c:v>476.912000</c:v>
                </c:pt>
                <c:pt idx="31">
                  <c:v>480.600000</c:v>
                </c:pt>
                <c:pt idx="32">
                  <c:v>483.515000</c:v>
                </c:pt>
                <c:pt idx="33">
                  <c:v>486.910000</c:v>
                </c:pt>
                <c:pt idx="34">
                  <c:v>489.347000</c:v>
                </c:pt>
                <c:pt idx="35">
                  <c:v>491.614000</c:v>
                </c:pt>
                <c:pt idx="36">
                  <c:v>493.429000</c:v>
                </c:pt>
                <c:pt idx="37">
                  <c:v>496.680000</c:v>
                </c:pt>
                <c:pt idx="38">
                  <c:v>499.263000</c:v>
                </c:pt>
                <c:pt idx="39">
                  <c:v>501.202000</c:v>
                </c:pt>
                <c:pt idx="40">
                  <c:v>502.856000</c:v>
                </c:pt>
                <c:pt idx="41">
                  <c:v>504.813000</c:v>
                </c:pt>
                <c:pt idx="42">
                  <c:v>506.495000</c:v>
                </c:pt>
                <c:pt idx="43">
                  <c:v>508.611000</c:v>
                </c:pt>
                <c:pt idx="44">
                  <c:v>510.159000</c:v>
                </c:pt>
                <c:pt idx="45">
                  <c:v>510.934000</c:v>
                </c:pt>
                <c:pt idx="46">
                  <c:v>513.257000</c:v>
                </c:pt>
                <c:pt idx="47">
                  <c:v>514.320000</c:v>
                </c:pt>
                <c:pt idx="48">
                  <c:v>515.685000</c:v>
                </c:pt>
                <c:pt idx="49">
                  <c:v>516.960000</c:v>
                </c:pt>
                <c:pt idx="50">
                  <c:v>517.876000</c:v>
                </c:pt>
                <c:pt idx="51">
                  <c:v>518.806000</c:v>
                </c:pt>
                <c:pt idx="52">
                  <c:v>520.327000</c:v>
                </c:pt>
                <c:pt idx="53">
                  <c:v>521.238000</c:v>
                </c:pt>
                <c:pt idx="54">
                  <c:v>522.067000</c:v>
                </c:pt>
                <c:pt idx="55">
                  <c:v>523.208000</c:v>
                </c:pt>
                <c:pt idx="56">
                  <c:v>523.939000</c:v>
                </c:pt>
                <c:pt idx="57">
                  <c:v>524.158000</c:v>
                </c:pt>
                <c:pt idx="58">
                  <c:v>525.417000</c:v>
                </c:pt>
                <c:pt idx="59">
                  <c:v>525.855000</c:v>
                </c:pt>
                <c:pt idx="60">
                  <c:v>526.386000</c:v>
                </c:pt>
                <c:pt idx="61">
                  <c:v>527.449000</c:v>
                </c:pt>
                <c:pt idx="62">
                  <c:v>527.560000</c:v>
                </c:pt>
                <c:pt idx="63">
                  <c:v>528.297000</c:v>
                </c:pt>
                <c:pt idx="64">
                  <c:v>529.176000</c:v>
                </c:pt>
                <c:pt idx="65">
                  <c:v>528.917000</c:v>
                </c:pt>
                <c:pt idx="66">
                  <c:v>529.212000</c:v>
                </c:pt>
                <c:pt idx="67">
                  <c:v>530.051000</c:v>
                </c:pt>
                <c:pt idx="68">
                  <c:v>530.153000</c:v>
                </c:pt>
                <c:pt idx="69">
                  <c:v>530.237000</c:v>
                </c:pt>
                <c:pt idx="70">
                  <c:v>530.650000</c:v>
                </c:pt>
                <c:pt idx="71">
                  <c:v>530.618000</c:v>
                </c:pt>
                <c:pt idx="72">
                  <c:v>530.808000</c:v>
                </c:pt>
                <c:pt idx="73">
                  <c:v>530.881000</c:v>
                </c:pt>
                <c:pt idx="74">
                  <c:v>531.168000</c:v>
                </c:pt>
                <c:pt idx="75">
                  <c:v>531.642000</c:v>
                </c:pt>
                <c:pt idx="76">
                  <c:v>531.209000</c:v>
                </c:pt>
                <c:pt idx="77">
                  <c:v>531.601000</c:v>
                </c:pt>
                <c:pt idx="78">
                  <c:v>531.592000</c:v>
                </c:pt>
                <c:pt idx="79">
                  <c:v>531.579000</c:v>
                </c:pt>
                <c:pt idx="80">
                  <c:v>531.787000</c:v>
                </c:pt>
                <c:pt idx="81">
                  <c:v>531.644000</c:v>
                </c:pt>
                <c:pt idx="82">
                  <c:v>531.262000</c:v>
                </c:pt>
                <c:pt idx="83">
                  <c:v>531.257000</c:v>
                </c:pt>
                <c:pt idx="84">
                  <c:v>531.352000</c:v>
                </c:pt>
                <c:pt idx="85">
                  <c:v>531.189000</c:v>
                </c:pt>
                <c:pt idx="86">
                  <c:v>531.131000</c:v>
                </c:pt>
                <c:pt idx="87">
                  <c:v>530.850000</c:v>
                </c:pt>
                <c:pt idx="88">
                  <c:v>530.540000</c:v>
                </c:pt>
                <c:pt idx="89">
                  <c:v>530.590000</c:v>
                </c:pt>
                <c:pt idx="90">
                  <c:v>530.421000</c:v>
                </c:pt>
                <c:pt idx="91">
                  <c:v>530.318000</c:v>
                </c:pt>
                <c:pt idx="92">
                  <c:v>530.125000</c:v>
                </c:pt>
                <c:pt idx="93">
                  <c:v>530.036000</c:v>
                </c:pt>
                <c:pt idx="94">
                  <c:v>532.093000</c:v>
                </c:pt>
              </c:numCache>
            </c:numRef>
          </c:yVal>
          <c:smooth val="1"/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1R200</c:v>
                </c:pt>
              </c:strCache>
            </c:strRef>
          </c:tx>
          <c:spPr>
            <a:noFill/>
            <a:ln w="22225" cap="flat">
              <a:solidFill>
                <a:srgbClr val="008000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008000"/>
                </a:solidFill>
                <a:prstDash val="sysDash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0:$CW$20</c:f>
              <c:numCache>
                <c:ptCount val="97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</c:numCache>
            </c:numRef>
          </c:xVal>
          <c:yVal>
            <c:numRef>
              <c:f>Sheet1!$B$21:$CW$21</c:f>
              <c:numCache>
                <c:ptCount val="97"/>
                <c:pt idx="0">
                  <c:v>0.000000</c:v>
                </c:pt>
                <c:pt idx="1">
                  <c:v>98.682000</c:v>
                </c:pt>
                <c:pt idx="2">
                  <c:v>168.074000</c:v>
                </c:pt>
                <c:pt idx="3">
                  <c:v>211.893000</c:v>
                </c:pt>
                <c:pt idx="4">
                  <c:v>244.800000</c:v>
                </c:pt>
                <c:pt idx="5">
                  <c:v>272.495000</c:v>
                </c:pt>
                <c:pt idx="6">
                  <c:v>293.190000</c:v>
                </c:pt>
                <c:pt idx="7">
                  <c:v>310.847000</c:v>
                </c:pt>
                <c:pt idx="8">
                  <c:v>326.289000</c:v>
                </c:pt>
                <c:pt idx="9">
                  <c:v>339.634000</c:v>
                </c:pt>
                <c:pt idx="10">
                  <c:v>351.340000</c:v>
                </c:pt>
                <c:pt idx="11">
                  <c:v>359.613000</c:v>
                </c:pt>
                <c:pt idx="12">
                  <c:v>368.033000</c:v>
                </c:pt>
                <c:pt idx="13">
                  <c:v>376.802000</c:v>
                </c:pt>
                <c:pt idx="14">
                  <c:v>383.209000</c:v>
                </c:pt>
                <c:pt idx="15">
                  <c:v>390.150000</c:v>
                </c:pt>
                <c:pt idx="16">
                  <c:v>397.386000</c:v>
                </c:pt>
                <c:pt idx="17">
                  <c:v>402.735000</c:v>
                </c:pt>
                <c:pt idx="18">
                  <c:v>406.915000</c:v>
                </c:pt>
                <c:pt idx="19">
                  <c:v>411.877000</c:v>
                </c:pt>
                <c:pt idx="20">
                  <c:v>417.099000</c:v>
                </c:pt>
                <c:pt idx="21">
                  <c:v>421.330000</c:v>
                </c:pt>
                <c:pt idx="22">
                  <c:v>425.426000</c:v>
                </c:pt>
                <c:pt idx="23">
                  <c:v>428.870000</c:v>
                </c:pt>
                <c:pt idx="24">
                  <c:v>432.175000</c:v>
                </c:pt>
                <c:pt idx="25">
                  <c:v>436.373000</c:v>
                </c:pt>
                <c:pt idx="26">
                  <c:v>440.035000</c:v>
                </c:pt>
                <c:pt idx="27">
                  <c:v>441.793000</c:v>
                </c:pt>
                <c:pt idx="28">
                  <c:v>446.029000</c:v>
                </c:pt>
                <c:pt idx="29">
                  <c:v>448.702000</c:v>
                </c:pt>
                <c:pt idx="30">
                  <c:v>451.572000</c:v>
                </c:pt>
                <c:pt idx="31">
                  <c:v>454.042000</c:v>
                </c:pt>
                <c:pt idx="32">
                  <c:v>456.601000</c:v>
                </c:pt>
                <c:pt idx="33">
                  <c:v>460.154000</c:v>
                </c:pt>
                <c:pt idx="34">
                  <c:v>462.252000</c:v>
                </c:pt>
                <c:pt idx="35">
                  <c:v>464.958000</c:v>
                </c:pt>
                <c:pt idx="36">
                  <c:v>467.068000</c:v>
                </c:pt>
                <c:pt idx="37">
                  <c:v>468.715000</c:v>
                </c:pt>
                <c:pt idx="38">
                  <c:v>472.477000</c:v>
                </c:pt>
                <c:pt idx="39">
                  <c:v>473.716000</c:v>
                </c:pt>
                <c:pt idx="40">
                  <c:v>475.879000</c:v>
                </c:pt>
                <c:pt idx="41">
                  <c:v>478.057000</c:v>
                </c:pt>
                <c:pt idx="42">
                  <c:v>479.519000</c:v>
                </c:pt>
                <c:pt idx="43">
                  <c:v>482.102000</c:v>
                </c:pt>
                <c:pt idx="44">
                  <c:v>483.511000</c:v>
                </c:pt>
                <c:pt idx="45">
                  <c:v>486.042000</c:v>
                </c:pt>
                <c:pt idx="46">
                  <c:v>487.243000</c:v>
                </c:pt>
                <c:pt idx="47">
                  <c:v>488.856000</c:v>
                </c:pt>
                <c:pt idx="48">
                  <c:v>490.362000</c:v>
                </c:pt>
                <c:pt idx="49">
                  <c:v>493.050000</c:v>
                </c:pt>
                <c:pt idx="50">
                  <c:v>494.830000</c:v>
                </c:pt>
                <c:pt idx="51">
                  <c:v>495.997000</c:v>
                </c:pt>
                <c:pt idx="52">
                  <c:v>497.440000</c:v>
                </c:pt>
                <c:pt idx="53">
                  <c:v>499.013000</c:v>
                </c:pt>
                <c:pt idx="54">
                  <c:v>500.729000</c:v>
                </c:pt>
                <c:pt idx="55">
                  <c:v>501.538000</c:v>
                </c:pt>
                <c:pt idx="56">
                  <c:v>503.654000</c:v>
                </c:pt>
                <c:pt idx="57">
                  <c:v>504.675000</c:v>
                </c:pt>
                <c:pt idx="58">
                  <c:v>506.337000</c:v>
                </c:pt>
                <c:pt idx="59">
                  <c:v>506.772000</c:v>
                </c:pt>
                <c:pt idx="60">
                  <c:v>508.649000</c:v>
                </c:pt>
                <c:pt idx="61">
                  <c:v>509.776000</c:v>
                </c:pt>
                <c:pt idx="62">
                  <c:v>510.768000</c:v>
                </c:pt>
                <c:pt idx="63">
                  <c:v>512.301000</c:v>
                </c:pt>
                <c:pt idx="64">
                  <c:v>512.999000</c:v>
                </c:pt>
                <c:pt idx="65">
                  <c:v>513.959000</c:v>
                </c:pt>
                <c:pt idx="66">
                  <c:v>515.624000</c:v>
                </c:pt>
                <c:pt idx="67">
                  <c:v>516.361000</c:v>
                </c:pt>
                <c:pt idx="68">
                  <c:v>517.404000</c:v>
                </c:pt>
                <c:pt idx="69">
                  <c:v>518.197000</c:v>
                </c:pt>
                <c:pt idx="70">
                  <c:v>519.341000</c:v>
                </c:pt>
                <c:pt idx="71">
                  <c:v>519.975000</c:v>
                </c:pt>
                <c:pt idx="72">
                  <c:v>521.658000</c:v>
                </c:pt>
                <c:pt idx="73">
                  <c:v>522.236000</c:v>
                </c:pt>
                <c:pt idx="74">
                  <c:v>522.476000</c:v>
                </c:pt>
                <c:pt idx="75">
                  <c:v>523.863000</c:v>
                </c:pt>
                <c:pt idx="76">
                  <c:v>524.653000</c:v>
                </c:pt>
                <c:pt idx="77">
                  <c:v>525.505000</c:v>
                </c:pt>
                <c:pt idx="78">
                  <c:v>526.358000</c:v>
                </c:pt>
                <c:pt idx="79">
                  <c:v>526.904000</c:v>
                </c:pt>
                <c:pt idx="80">
                  <c:v>527.350000</c:v>
                </c:pt>
                <c:pt idx="81">
                  <c:v>527.857000</c:v>
                </c:pt>
                <c:pt idx="82">
                  <c:v>528.618000</c:v>
                </c:pt>
                <c:pt idx="83">
                  <c:v>529.412000</c:v>
                </c:pt>
                <c:pt idx="84">
                  <c:v>530.037000</c:v>
                </c:pt>
                <c:pt idx="85">
                  <c:v>530.546000</c:v>
                </c:pt>
                <c:pt idx="86">
                  <c:v>531.318000</c:v>
                </c:pt>
                <c:pt idx="87">
                  <c:v>531.593000</c:v>
                </c:pt>
                <c:pt idx="88">
                  <c:v>532.734000</c:v>
                </c:pt>
                <c:pt idx="89">
                  <c:v>533.198000</c:v>
                </c:pt>
                <c:pt idx="90">
                  <c:v>533.629000</c:v>
                </c:pt>
                <c:pt idx="91">
                  <c:v>534.206000</c:v>
                </c:pt>
                <c:pt idx="92">
                  <c:v>534.756000</c:v>
                </c:pt>
                <c:pt idx="93">
                  <c:v>535.225000</c:v>
                </c:pt>
                <c:pt idx="94">
                  <c:v>536.986000</c:v>
                </c:pt>
                <c:pt idx="95">
                  <c:v>538.810000</c:v>
                </c:pt>
                <c:pt idx="96">
                  <c:v>540.675000</c:v>
                </c:pt>
              </c:numCache>
            </c:numRef>
          </c:yVal>
          <c:smooth val="1"/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2D0</c:v>
                </c:pt>
              </c:strCache>
            </c:strRef>
          </c:tx>
          <c:spPr>
            <a:noFill/>
            <a:ln w="22225" cap="flat">
              <a:solidFill>
                <a:srgbClr val="800000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800000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2:$CW$22</c:f>
              <c:numCache>
                <c:ptCount val="98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</c:numCache>
            </c:numRef>
          </c:xVal>
          <c:yVal>
            <c:numRef>
              <c:f>Sheet1!$B$23:$CW$23</c:f>
              <c:numCache>
                <c:ptCount val="98"/>
                <c:pt idx="0">
                  <c:v>0.000000</c:v>
                </c:pt>
                <c:pt idx="1">
                  <c:v>55.109000</c:v>
                </c:pt>
                <c:pt idx="2">
                  <c:v>103.367000</c:v>
                </c:pt>
                <c:pt idx="3">
                  <c:v>137.225000</c:v>
                </c:pt>
                <c:pt idx="4">
                  <c:v>164.282000</c:v>
                </c:pt>
                <c:pt idx="5">
                  <c:v>188.315000</c:v>
                </c:pt>
                <c:pt idx="6">
                  <c:v>208.301000</c:v>
                </c:pt>
                <c:pt idx="7">
                  <c:v>223.890000</c:v>
                </c:pt>
                <c:pt idx="8">
                  <c:v>238.570000</c:v>
                </c:pt>
                <c:pt idx="9">
                  <c:v>252.521000</c:v>
                </c:pt>
                <c:pt idx="10">
                  <c:v>262.705000</c:v>
                </c:pt>
                <c:pt idx="11">
                  <c:v>271.688000</c:v>
                </c:pt>
                <c:pt idx="12">
                  <c:v>279.730000</c:v>
                </c:pt>
                <c:pt idx="13">
                  <c:v>289.032000</c:v>
                </c:pt>
                <c:pt idx="14">
                  <c:v>294.697000</c:v>
                </c:pt>
                <c:pt idx="15">
                  <c:v>301.707000</c:v>
                </c:pt>
                <c:pt idx="16">
                  <c:v>307.054000</c:v>
                </c:pt>
                <c:pt idx="17">
                  <c:v>310.732000</c:v>
                </c:pt>
                <c:pt idx="18">
                  <c:v>318.499000</c:v>
                </c:pt>
                <c:pt idx="19">
                  <c:v>322.306000</c:v>
                </c:pt>
                <c:pt idx="20">
                  <c:v>325.214000</c:v>
                </c:pt>
                <c:pt idx="21">
                  <c:v>329.497000</c:v>
                </c:pt>
                <c:pt idx="22">
                  <c:v>333.379000</c:v>
                </c:pt>
                <c:pt idx="23">
                  <c:v>337.662000</c:v>
                </c:pt>
                <c:pt idx="24">
                  <c:v>341.620000</c:v>
                </c:pt>
                <c:pt idx="25">
                  <c:v>345.236000</c:v>
                </c:pt>
                <c:pt idx="26">
                  <c:v>346.729000</c:v>
                </c:pt>
                <c:pt idx="27">
                  <c:v>350.156000</c:v>
                </c:pt>
                <c:pt idx="28">
                  <c:v>352.800000</c:v>
                </c:pt>
                <c:pt idx="29">
                  <c:v>355.688000</c:v>
                </c:pt>
                <c:pt idx="30">
                  <c:v>359.575000</c:v>
                </c:pt>
                <c:pt idx="31">
                  <c:v>362.011000</c:v>
                </c:pt>
                <c:pt idx="32">
                  <c:v>362.977000</c:v>
                </c:pt>
                <c:pt idx="33">
                  <c:v>365.321000</c:v>
                </c:pt>
                <c:pt idx="34">
                  <c:v>368.661000</c:v>
                </c:pt>
                <c:pt idx="35">
                  <c:v>371.133000</c:v>
                </c:pt>
                <c:pt idx="36">
                  <c:v>373.370000</c:v>
                </c:pt>
                <c:pt idx="37">
                  <c:v>375.310000</c:v>
                </c:pt>
                <c:pt idx="38">
                  <c:v>376.770000</c:v>
                </c:pt>
                <c:pt idx="39">
                  <c:v>379.313000</c:v>
                </c:pt>
                <c:pt idx="40">
                  <c:v>381.094000</c:v>
                </c:pt>
                <c:pt idx="41">
                  <c:v>382.241000</c:v>
                </c:pt>
                <c:pt idx="42">
                  <c:v>383.758000</c:v>
                </c:pt>
                <c:pt idx="43">
                  <c:v>385.616000</c:v>
                </c:pt>
                <c:pt idx="44">
                  <c:v>387.376000</c:v>
                </c:pt>
                <c:pt idx="45">
                  <c:v>388.798000</c:v>
                </c:pt>
                <c:pt idx="46">
                  <c:v>389.901000</c:v>
                </c:pt>
                <c:pt idx="47">
                  <c:v>392.527000</c:v>
                </c:pt>
                <c:pt idx="48">
                  <c:v>393.374000</c:v>
                </c:pt>
                <c:pt idx="49">
                  <c:v>394.302000</c:v>
                </c:pt>
                <c:pt idx="50">
                  <c:v>396.382000</c:v>
                </c:pt>
                <c:pt idx="51">
                  <c:v>397.537000</c:v>
                </c:pt>
                <c:pt idx="52">
                  <c:v>399.120000</c:v>
                </c:pt>
                <c:pt idx="53">
                  <c:v>400.139000</c:v>
                </c:pt>
                <c:pt idx="54">
                  <c:v>402.296000</c:v>
                </c:pt>
                <c:pt idx="55">
                  <c:v>402.975000</c:v>
                </c:pt>
                <c:pt idx="56">
                  <c:v>404.106000</c:v>
                </c:pt>
                <c:pt idx="57">
                  <c:v>405.601000</c:v>
                </c:pt>
                <c:pt idx="58">
                  <c:v>406.210000</c:v>
                </c:pt>
                <c:pt idx="59">
                  <c:v>408.110000</c:v>
                </c:pt>
                <c:pt idx="60">
                  <c:v>408.453000</c:v>
                </c:pt>
                <c:pt idx="61">
                  <c:v>409.497000</c:v>
                </c:pt>
                <c:pt idx="62">
                  <c:v>410.563000</c:v>
                </c:pt>
                <c:pt idx="63">
                  <c:v>411.830000</c:v>
                </c:pt>
                <c:pt idx="64">
                  <c:v>413.043000</c:v>
                </c:pt>
                <c:pt idx="65">
                  <c:v>414.181000</c:v>
                </c:pt>
                <c:pt idx="66">
                  <c:v>414.735000</c:v>
                </c:pt>
                <c:pt idx="67">
                  <c:v>416.179000</c:v>
                </c:pt>
                <c:pt idx="68">
                  <c:v>416.708000</c:v>
                </c:pt>
                <c:pt idx="69">
                  <c:v>417.629000</c:v>
                </c:pt>
                <c:pt idx="70">
                  <c:v>418.910000</c:v>
                </c:pt>
                <c:pt idx="71">
                  <c:v>419.947000</c:v>
                </c:pt>
                <c:pt idx="72">
                  <c:v>420.883000</c:v>
                </c:pt>
                <c:pt idx="73">
                  <c:v>421.326000</c:v>
                </c:pt>
                <c:pt idx="74">
                  <c:v>422.455000</c:v>
                </c:pt>
                <c:pt idx="75">
                  <c:v>423.565000</c:v>
                </c:pt>
                <c:pt idx="76">
                  <c:v>424.909000</c:v>
                </c:pt>
                <c:pt idx="77">
                  <c:v>425.184000</c:v>
                </c:pt>
                <c:pt idx="78">
                  <c:v>425.776000</c:v>
                </c:pt>
                <c:pt idx="79">
                  <c:v>426.714000</c:v>
                </c:pt>
                <c:pt idx="80">
                  <c:v>427.866000</c:v>
                </c:pt>
                <c:pt idx="81">
                  <c:v>428.933000</c:v>
                </c:pt>
                <c:pt idx="82">
                  <c:v>429.676000</c:v>
                </c:pt>
                <c:pt idx="83">
                  <c:v>430.803000</c:v>
                </c:pt>
                <c:pt idx="84">
                  <c:v>430.840000</c:v>
                </c:pt>
                <c:pt idx="85">
                  <c:v>432.604000</c:v>
                </c:pt>
                <c:pt idx="86">
                  <c:v>432.738000</c:v>
                </c:pt>
                <c:pt idx="87">
                  <c:v>433.643000</c:v>
                </c:pt>
                <c:pt idx="88">
                  <c:v>434.847000</c:v>
                </c:pt>
                <c:pt idx="89">
                  <c:v>435.583000</c:v>
                </c:pt>
                <c:pt idx="90">
                  <c:v>436.585000</c:v>
                </c:pt>
                <c:pt idx="91">
                  <c:v>436.833000</c:v>
                </c:pt>
                <c:pt idx="92">
                  <c:v>438.410000</c:v>
                </c:pt>
                <c:pt idx="93">
                  <c:v>438.541000</c:v>
                </c:pt>
                <c:pt idx="94">
                  <c:v>442.053000</c:v>
                </c:pt>
                <c:pt idx="95">
                  <c:v>445.519000</c:v>
                </c:pt>
                <c:pt idx="96">
                  <c:v>450.903000</c:v>
                </c:pt>
                <c:pt idx="97">
                  <c:v>455.038000</c:v>
                </c:pt>
              </c:numCache>
            </c:numRef>
          </c:yVal>
          <c:smooth val="1"/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2R0</c:v>
                </c:pt>
              </c:strCache>
            </c:strRef>
          </c:tx>
          <c:spPr>
            <a:noFill/>
            <a:ln w="22225" cap="flat">
              <a:solidFill>
                <a:srgbClr val="800000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800000"/>
                </a:solidFill>
                <a:prstDash val="sysDash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4:$CW$24</c:f>
              <c:numCache>
                <c:ptCount val="98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</c:numCache>
            </c:numRef>
          </c:xVal>
          <c:yVal>
            <c:numRef>
              <c:f>Sheet1!$B$25:$CW$25</c:f>
              <c:numCache>
                <c:ptCount val="98"/>
                <c:pt idx="0">
                  <c:v>0.000000</c:v>
                </c:pt>
                <c:pt idx="1">
                  <c:v>25.357000</c:v>
                </c:pt>
                <c:pt idx="2">
                  <c:v>52.223000</c:v>
                </c:pt>
                <c:pt idx="3">
                  <c:v>72.377000</c:v>
                </c:pt>
                <c:pt idx="4">
                  <c:v>88.413000</c:v>
                </c:pt>
                <c:pt idx="5">
                  <c:v>100.143000</c:v>
                </c:pt>
                <c:pt idx="6">
                  <c:v>108.706000</c:v>
                </c:pt>
                <c:pt idx="7">
                  <c:v>116.251000</c:v>
                </c:pt>
                <c:pt idx="8">
                  <c:v>122.211000</c:v>
                </c:pt>
                <c:pt idx="9">
                  <c:v>126.433000</c:v>
                </c:pt>
                <c:pt idx="10">
                  <c:v>130.302000</c:v>
                </c:pt>
                <c:pt idx="11">
                  <c:v>134.243000</c:v>
                </c:pt>
                <c:pt idx="12">
                  <c:v>137.784000</c:v>
                </c:pt>
                <c:pt idx="13">
                  <c:v>140.421000</c:v>
                </c:pt>
                <c:pt idx="14">
                  <c:v>144.402000</c:v>
                </c:pt>
                <c:pt idx="15">
                  <c:v>146.791000</c:v>
                </c:pt>
                <c:pt idx="16">
                  <c:v>148.308000</c:v>
                </c:pt>
                <c:pt idx="17">
                  <c:v>151.005000</c:v>
                </c:pt>
                <c:pt idx="18">
                  <c:v>153.599000</c:v>
                </c:pt>
                <c:pt idx="19">
                  <c:v>155.128000</c:v>
                </c:pt>
                <c:pt idx="20">
                  <c:v>157.379000</c:v>
                </c:pt>
                <c:pt idx="21">
                  <c:v>159.807000</c:v>
                </c:pt>
                <c:pt idx="22">
                  <c:v>161.501000</c:v>
                </c:pt>
                <c:pt idx="23">
                  <c:v>163.253000</c:v>
                </c:pt>
                <c:pt idx="24">
                  <c:v>164.163000</c:v>
                </c:pt>
                <c:pt idx="25">
                  <c:v>166.442000</c:v>
                </c:pt>
                <c:pt idx="26">
                  <c:v>167.560000</c:v>
                </c:pt>
                <c:pt idx="27">
                  <c:v>168.985000</c:v>
                </c:pt>
                <c:pt idx="28">
                  <c:v>169.910000</c:v>
                </c:pt>
                <c:pt idx="29">
                  <c:v>170.442000</c:v>
                </c:pt>
                <c:pt idx="30">
                  <c:v>171.918000</c:v>
                </c:pt>
                <c:pt idx="31">
                  <c:v>172.802000</c:v>
                </c:pt>
                <c:pt idx="32">
                  <c:v>174.060000</c:v>
                </c:pt>
                <c:pt idx="33">
                  <c:v>174.200000</c:v>
                </c:pt>
                <c:pt idx="34">
                  <c:v>175.324000</c:v>
                </c:pt>
                <c:pt idx="35">
                  <c:v>176.820000</c:v>
                </c:pt>
                <c:pt idx="36">
                  <c:v>177.354000</c:v>
                </c:pt>
                <c:pt idx="37">
                  <c:v>177.824000</c:v>
                </c:pt>
                <c:pt idx="38">
                  <c:v>178.366000</c:v>
                </c:pt>
                <c:pt idx="39">
                  <c:v>179.360000</c:v>
                </c:pt>
                <c:pt idx="40">
                  <c:v>179.620000</c:v>
                </c:pt>
                <c:pt idx="41">
                  <c:v>180.566000</c:v>
                </c:pt>
                <c:pt idx="42">
                  <c:v>180.759000</c:v>
                </c:pt>
                <c:pt idx="43">
                  <c:v>181.280000</c:v>
                </c:pt>
                <c:pt idx="44">
                  <c:v>181.657000</c:v>
                </c:pt>
                <c:pt idx="45">
                  <c:v>182.570000</c:v>
                </c:pt>
                <c:pt idx="46">
                  <c:v>183.053000</c:v>
                </c:pt>
                <c:pt idx="47">
                  <c:v>183.451000</c:v>
                </c:pt>
                <c:pt idx="48">
                  <c:v>183.515000</c:v>
                </c:pt>
                <c:pt idx="49">
                  <c:v>184.089000</c:v>
                </c:pt>
                <c:pt idx="50">
                  <c:v>184.219000</c:v>
                </c:pt>
                <c:pt idx="51">
                  <c:v>184.634000</c:v>
                </c:pt>
                <c:pt idx="52">
                  <c:v>185.079000</c:v>
                </c:pt>
                <c:pt idx="53">
                  <c:v>185.605000</c:v>
                </c:pt>
                <c:pt idx="54">
                  <c:v>186.279000</c:v>
                </c:pt>
                <c:pt idx="55">
                  <c:v>185.774000</c:v>
                </c:pt>
                <c:pt idx="56">
                  <c:v>185.941000</c:v>
                </c:pt>
                <c:pt idx="57">
                  <c:v>186.629000</c:v>
                </c:pt>
                <c:pt idx="58">
                  <c:v>186.928000</c:v>
                </c:pt>
                <c:pt idx="59">
                  <c:v>186.797000</c:v>
                </c:pt>
                <c:pt idx="60">
                  <c:v>187.227000</c:v>
                </c:pt>
                <c:pt idx="61">
                  <c:v>187.836000</c:v>
                </c:pt>
                <c:pt idx="62">
                  <c:v>188.110000</c:v>
                </c:pt>
                <c:pt idx="63">
                  <c:v>187.857000</c:v>
                </c:pt>
                <c:pt idx="64">
                  <c:v>188.414000</c:v>
                </c:pt>
                <c:pt idx="65">
                  <c:v>188.387000</c:v>
                </c:pt>
                <c:pt idx="66">
                  <c:v>188.818000</c:v>
                </c:pt>
                <c:pt idx="67">
                  <c:v>189.121000</c:v>
                </c:pt>
                <c:pt idx="68">
                  <c:v>189.460000</c:v>
                </c:pt>
                <c:pt idx="69">
                  <c:v>189.694000</c:v>
                </c:pt>
                <c:pt idx="70">
                  <c:v>189.912000</c:v>
                </c:pt>
                <c:pt idx="71">
                  <c:v>189.899000</c:v>
                </c:pt>
                <c:pt idx="72">
                  <c:v>190.113000</c:v>
                </c:pt>
                <c:pt idx="73">
                  <c:v>190.572000</c:v>
                </c:pt>
                <c:pt idx="74">
                  <c:v>190.713000</c:v>
                </c:pt>
                <c:pt idx="75">
                  <c:v>190.725000</c:v>
                </c:pt>
                <c:pt idx="76">
                  <c:v>190.897000</c:v>
                </c:pt>
                <c:pt idx="77">
                  <c:v>191.415000</c:v>
                </c:pt>
                <c:pt idx="78">
                  <c:v>191.580000</c:v>
                </c:pt>
                <c:pt idx="79">
                  <c:v>191.690000</c:v>
                </c:pt>
                <c:pt idx="80">
                  <c:v>191.850000</c:v>
                </c:pt>
                <c:pt idx="81">
                  <c:v>191.960000</c:v>
                </c:pt>
                <c:pt idx="82">
                  <c:v>192.129000</c:v>
                </c:pt>
                <c:pt idx="83">
                  <c:v>192.651000</c:v>
                </c:pt>
                <c:pt idx="84">
                  <c:v>192.431000</c:v>
                </c:pt>
                <c:pt idx="85">
                  <c:v>192.940000</c:v>
                </c:pt>
                <c:pt idx="86">
                  <c:v>192.990000</c:v>
                </c:pt>
                <c:pt idx="87">
                  <c:v>193.160000</c:v>
                </c:pt>
                <c:pt idx="88">
                  <c:v>193.472000</c:v>
                </c:pt>
                <c:pt idx="89">
                  <c:v>193.692000</c:v>
                </c:pt>
                <c:pt idx="90">
                  <c:v>193.691000</c:v>
                </c:pt>
                <c:pt idx="91">
                  <c:v>193.881000</c:v>
                </c:pt>
                <c:pt idx="92">
                  <c:v>194.114000</c:v>
                </c:pt>
                <c:pt idx="93">
                  <c:v>194.228000</c:v>
                </c:pt>
                <c:pt idx="94">
                  <c:v>194.838000</c:v>
                </c:pt>
                <c:pt idx="95">
                  <c:v>195.560000</c:v>
                </c:pt>
                <c:pt idx="96">
                  <c:v>195.974000</c:v>
                </c:pt>
                <c:pt idx="97">
                  <c:v>196.869000</c:v>
                </c:pt>
              </c:numCache>
            </c:numRef>
          </c:yVal>
          <c:smooth val="1"/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2D15</c:v>
                </c:pt>
              </c:strCache>
            </c:strRef>
          </c:tx>
          <c:spPr>
            <a:noFill/>
            <a:ln w="22225" cap="flat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0000"/>
                </a:solidFill>
                <a:prstDash val="solid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6:$CW$26</c:f>
              <c:numCache>
                <c:ptCount val="100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  <c:pt idx="98">
                  <c:v>11600.000000</c:v>
                </c:pt>
                <c:pt idx="99">
                  <c:v>12100.000000</c:v>
                </c:pt>
              </c:numCache>
            </c:numRef>
          </c:xVal>
          <c:yVal>
            <c:numRef>
              <c:f>Sheet1!$B$27:$CW$27</c:f>
              <c:numCache>
                <c:ptCount val="100"/>
                <c:pt idx="0">
                  <c:v>0.000000</c:v>
                </c:pt>
                <c:pt idx="1">
                  <c:v>26.249000</c:v>
                </c:pt>
                <c:pt idx="2">
                  <c:v>53.214000</c:v>
                </c:pt>
                <c:pt idx="3">
                  <c:v>73.028000</c:v>
                </c:pt>
                <c:pt idx="4">
                  <c:v>86.924000</c:v>
                </c:pt>
                <c:pt idx="5">
                  <c:v>98.752000</c:v>
                </c:pt>
                <c:pt idx="6">
                  <c:v>107.149000</c:v>
                </c:pt>
                <c:pt idx="7">
                  <c:v>115.255000</c:v>
                </c:pt>
                <c:pt idx="8">
                  <c:v>120.867000</c:v>
                </c:pt>
                <c:pt idx="9">
                  <c:v>126.801000</c:v>
                </c:pt>
                <c:pt idx="10">
                  <c:v>131.442000</c:v>
                </c:pt>
                <c:pt idx="11">
                  <c:v>135.118000</c:v>
                </c:pt>
                <c:pt idx="12">
                  <c:v>139.148000</c:v>
                </c:pt>
                <c:pt idx="13">
                  <c:v>144.777000</c:v>
                </c:pt>
                <c:pt idx="14">
                  <c:v>146.966000</c:v>
                </c:pt>
                <c:pt idx="15">
                  <c:v>150.569000</c:v>
                </c:pt>
                <c:pt idx="16">
                  <c:v>153.670000</c:v>
                </c:pt>
                <c:pt idx="17">
                  <c:v>156.862000</c:v>
                </c:pt>
                <c:pt idx="18">
                  <c:v>159.159000</c:v>
                </c:pt>
                <c:pt idx="19">
                  <c:v>161.830000</c:v>
                </c:pt>
                <c:pt idx="20">
                  <c:v>164.244000</c:v>
                </c:pt>
                <c:pt idx="21">
                  <c:v>167.288000</c:v>
                </c:pt>
                <c:pt idx="22">
                  <c:v>169.434000</c:v>
                </c:pt>
                <c:pt idx="23">
                  <c:v>171.599000</c:v>
                </c:pt>
                <c:pt idx="24">
                  <c:v>174.268000</c:v>
                </c:pt>
                <c:pt idx="25">
                  <c:v>176.036000</c:v>
                </c:pt>
                <c:pt idx="26">
                  <c:v>178.185000</c:v>
                </c:pt>
                <c:pt idx="27">
                  <c:v>180.610000</c:v>
                </c:pt>
                <c:pt idx="28">
                  <c:v>182.240000</c:v>
                </c:pt>
                <c:pt idx="29">
                  <c:v>183.681000</c:v>
                </c:pt>
                <c:pt idx="30">
                  <c:v>185.398000</c:v>
                </c:pt>
                <c:pt idx="31">
                  <c:v>187.374000</c:v>
                </c:pt>
                <c:pt idx="32">
                  <c:v>189.077000</c:v>
                </c:pt>
                <c:pt idx="33">
                  <c:v>190.487000</c:v>
                </c:pt>
                <c:pt idx="34">
                  <c:v>192.485000</c:v>
                </c:pt>
                <c:pt idx="35">
                  <c:v>194.116000</c:v>
                </c:pt>
                <c:pt idx="36">
                  <c:v>195.174000</c:v>
                </c:pt>
                <c:pt idx="37">
                  <c:v>196.888000</c:v>
                </c:pt>
                <c:pt idx="38">
                  <c:v>198.394000</c:v>
                </c:pt>
                <c:pt idx="39">
                  <c:v>199.593000</c:v>
                </c:pt>
                <c:pt idx="40">
                  <c:v>200.761000</c:v>
                </c:pt>
                <c:pt idx="41">
                  <c:v>202.405000</c:v>
                </c:pt>
                <c:pt idx="42">
                  <c:v>203.724000</c:v>
                </c:pt>
                <c:pt idx="43">
                  <c:v>204.927000</c:v>
                </c:pt>
                <c:pt idx="44">
                  <c:v>206.125000</c:v>
                </c:pt>
                <c:pt idx="45">
                  <c:v>206.865000</c:v>
                </c:pt>
                <c:pt idx="46">
                  <c:v>207.826000</c:v>
                </c:pt>
                <c:pt idx="47">
                  <c:v>209.045000</c:v>
                </c:pt>
                <c:pt idx="48">
                  <c:v>210.269000</c:v>
                </c:pt>
                <c:pt idx="49">
                  <c:v>211.602000</c:v>
                </c:pt>
                <c:pt idx="50">
                  <c:v>212.257000</c:v>
                </c:pt>
                <c:pt idx="51">
                  <c:v>213.544000</c:v>
                </c:pt>
                <c:pt idx="52">
                  <c:v>214.389000</c:v>
                </c:pt>
                <c:pt idx="53">
                  <c:v>215.119000</c:v>
                </c:pt>
                <c:pt idx="54">
                  <c:v>216.906000</c:v>
                </c:pt>
                <c:pt idx="55">
                  <c:v>217.180000</c:v>
                </c:pt>
                <c:pt idx="56">
                  <c:v>217.424000</c:v>
                </c:pt>
                <c:pt idx="57">
                  <c:v>218.585000</c:v>
                </c:pt>
                <c:pt idx="58">
                  <c:v>218.673000</c:v>
                </c:pt>
                <c:pt idx="59">
                  <c:v>220.254000</c:v>
                </c:pt>
                <c:pt idx="60">
                  <c:v>220.828000</c:v>
                </c:pt>
                <c:pt idx="61">
                  <c:v>221.374000</c:v>
                </c:pt>
                <c:pt idx="62">
                  <c:v>222.506000</c:v>
                </c:pt>
                <c:pt idx="63">
                  <c:v>223.045000</c:v>
                </c:pt>
                <c:pt idx="64">
                  <c:v>223.401000</c:v>
                </c:pt>
                <c:pt idx="65">
                  <c:v>223.976000</c:v>
                </c:pt>
                <c:pt idx="66">
                  <c:v>225.131000</c:v>
                </c:pt>
                <c:pt idx="67">
                  <c:v>225.505000</c:v>
                </c:pt>
                <c:pt idx="68">
                  <c:v>226.064000</c:v>
                </c:pt>
                <c:pt idx="69">
                  <c:v>226.972000</c:v>
                </c:pt>
                <c:pt idx="70">
                  <c:v>226.790000</c:v>
                </c:pt>
                <c:pt idx="71">
                  <c:v>227.911000</c:v>
                </c:pt>
                <c:pt idx="72">
                  <c:v>228.434000</c:v>
                </c:pt>
                <c:pt idx="73">
                  <c:v>229.034000</c:v>
                </c:pt>
                <c:pt idx="74">
                  <c:v>229.533000</c:v>
                </c:pt>
                <c:pt idx="75">
                  <c:v>230.171000</c:v>
                </c:pt>
                <c:pt idx="76">
                  <c:v>229.926000</c:v>
                </c:pt>
                <c:pt idx="77">
                  <c:v>230.616000</c:v>
                </c:pt>
                <c:pt idx="78">
                  <c:v>231.795000</c:v>
                </c:pt>
                <c:pt idx="79">
                  <c:v>232.082000</c:v>
                </c:pt>
                <c:pt idx="80">
                  <c:v>232.859000</c:v>
                </c:pt>
                <c:pt idx="81">
                  <c:v>232.658000</c:v>
                </c:pt>
                <c:pt idx="82">
                  <c:v>233.046000</c:v>
                </c:pt>
                <c:pt idx="83">
                  <c:v>233.669000</c:v>
                </c:pt>
                <c:pt idx="84">
                  <c:v>234.101000</c:v>
                </c:pt>
                <c:pt idx="85">
                  <c:v>234.245000</c:v>
                </c:pt>
                <c:pt idx="86">
                  <c:v>234.825000</c:v>
                </c:pt>
                <c:pt idx="87">
                  <c:v>235.231000</c:v>
                </c:pt>
                <c:pt idx="88">
                  <c:v>235.491000</c:v>
                </c:pt>
                <c:pt idx="89">
                  <c:v>236.143000</c:v>
                </c:pt>
                <c:pt idx="90">
                  <c:v>236.137000</c:v>
                </c:pt>
                <c:pt idx="91">
                  <c:v>236.897000</c:v>
                </c:pt>
                <c:pt idx="92">
                  <c:v>237.180000</c:v>
                </c:pt>
                <c:pt idx="93">
                  <c:v>237.971000</c:v>
                </c:pt>
                <c:pt idx="94">
                  <c:v>238.992000</c:v>
                </c:pt>
                <c:pt idx="95">
                  <c:v>240.099000</c:v>
                </c:pt>
                <c:pt idx="96">
                  <c:v>242.068000</c:v>
                </c:pt>
                <c:pt idx="97">
                  <c:v>243.696000</c:v>
                </c:pt>
                <c:pt idx="98">
                  <c:v>245.058000</c:v>
                </c:pt>
                <c:pt idx="99">
                  <c:v>246.471000</c:v>
                </c:pt>
              </c:numCache>
            </c:numRef>
          </c:yVal>
          <c:smooth val="1"/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2R15</c:v>
                </c:pt>
              </c:strCache>
            </c:strRef>
          </c:tx>
          <c:spPr>
            <a:noFill/>
            <a:ln w="22225" cap="flat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0000"/>
                </a:solidFill>
                <a:prstDash val="sysDash"/>
                <a:round/>
              </a:ln>
              <a:effectLst/>
            </c:spPr>
          </c:marker>
          <c:dLbls>
            <c:numFmt formatCode="0.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28:$CW$28</c:f>
              <c:numCache>
                <c:ptCount val="98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  <c:pt idx="97">
                  <c:v>11100.000000</c:v>
                </c:pt>
              </c:numCache>
            </c:numRef>
          </c:xVal>
          <c:yVal>
            <c:numRef>
              <c:f>Sheet1!$B$29:$CW$29</c:f>
              <c:numCache>
                <c:ptCount val="98"/>
                <c:pt idx="0">
                  <c:v>0.000000</c:v>
                </c:pt>
                <c:pt idx="1">
                  <c:v>24.596000</c:v>
                </c:pt>
                <c:pt idx="2">
                  <c:v>46.419000</c:v>
                </c:pt>
                <c:pt idx="3">
                  <c:v>61.884000</c:v>
                </c:pt>
                <c:pt idx="4">
                  <c:v>73.989000</c:v>
                </c:pt>
                <c:pt idx="5">
                  <c:v>82.871000</c:v>
                </c:pt>
                <c:pt idx="6">
                  <c:v>89.706000</c:v>
                </c:pt>
                <c:pt idx="7">
                  <c:v>96.190000</c:v>
                </c:pt>
                <c:pt idx="8">
                  <c:v>100.380000</c:v>
                </c:pt>
                <c:pt idx="9">
                  <c:v>105.358000</c:v>
                </c:pt>
                <c:pt idx="10">
                  <c:v>108.301000</c:v>
                </c:pt>
                <c:pt idx="11">
                  <c:v>111.659000</c:v>
                </c:pt>
                <c:pt idx="12">
                  <c:v>115.018000</c:v>
                </c:pt>
                <c:pt idx="13">
                  <c:v>117.631000</c:v>
                </c:pt>
                <c:pt idx="14">
                  <c:v>120.130000</c:v>
                </c:pt>
                <c:pt idx="15">
                  <c:v>122.137000</c:v>
                </c:pt>
                <c:pt idx="16">
                  <c:v>124.859000</c:v>
                </c:pt>
                <c:pt idx="17">
                  <c:v>127.909000</c:v>
                </c:pt>
                <c:pt idx="18">
                  <c:v>129.150000</c:v>
                </c:pt>
                <c:pt idx="19">
                  <c:v>131.502000</c:v>
                </c:pt>
                <c:pt idx="20">
                  <c:v>132.765000</c:v>
                </c:pt>
                <c:pt idx="21">
                  <c:v>134.824000</c:v>
                </c:pt>
                <c:pt idx="22">
                  <c:v>136.436000</c:v>
                </c:pt>
                <c:pt idx="23">
                  <c:v>137.771000</c:v>
                </c:pt>
                <c:pt idx="24">
                  <c:v>139.662000</c:v>
                </c:pt>
                <c:pt idx="25">
                  <c:v>141.792000</c:v>
                </c:pt>
                <c:pt idx="26">
                  <c:v>142.392000</c:v>
                </c:pt>
                <c:pt idx="27">
                  <c:v>144.171000</c:v>
                </c:pt>
                <c:pt idx="28">
                  <c:v>145.106000</c:v>
                </c:pt>
                <c:pt idx="29">
                  <c:v>146.431000</c:v>
                </c:pt>
                <c:pt idx="30">
                  <c:v>147.856000</c:v>
                </c:pt>
                <c:pt idx="31">
                  <c:v>148.787000</c:v>
                </c:pt>
                <c:pt idx="32">
                  <c:v>149.557000</c:v>
                </c:pt>
                <c:pt idx="33">
                  <c:v>151.062000</c:v>
                </c:pt>
                <c:pt idx="34">
                  <c:v>152.099000</c:v>
                </c:pt>
                <c:pt idx="35">
                  <c:v>152.504000</c:v>
                </c:pt>
                <c:pt idx="36">
                  <c:v>153.799000</c:v>
                </c:pt>
                <c:pt idx="37">
                  <c:v>154.851000</c:v>
                </c:pt>
                <c:pt idx="38">
                  <c:v>155.421000</c:v>
                </c:pt>
                <c:pt idx="39">
                  <c:v>156.613000</c:v>
                </c:pt>
                <c:pt idx="40">
                  <c:v>157.634000</c:v>
                </c:pt>
                <c:pt idx="41">
                  <c:v>157.848000</c:v>
                </c:pt>
                <c:pt idx="42">
                  <c:v>158.694000</c:v>
                </c:pt>
                <c:pt idx="43">
                  <c:v>159.264000</c:v>
                </c:pt>
                <c:pt idx="44">
                  <c:v>160.486000</c:v>
                </c:pt>
                <c:pt idx="45">
                  <c:v>161.325000</c:v>
                </c:pt>
                <c:pt idx="46">
                  <c:v>161.620000</c:v>
                </c:pt>
                <c:pt idx="47">
                  <c:v>162.138000</c:v>
                </c:pt>
                <c:pt idx="48">
                  <c:v>162.978000</c:v>
                </c:pt>
                <c:pt idx="49">
                  <c:v>163.666000</c:v>
                </c:pt>
                <c:pt idx="50">
                  <c:v>164.322000</c:v>
                </c:pt>
                <c:pt idx="51">
                  <c:v>165.077000</c:v>
                </c:pt>
                <c:pt idx="52">
                  <c:v>165.409000</c:v>
                </c:pt>
                <c:pt idx="53">
                  <c:v>166.020000</c:v>
                </c:pt>
                <c:pt idx="54">
                  <c:v>166.277000</c:v>
                </c:pt>
                <c:pt idx="55">
                  <c:v>167.194000</c:v>
                </c:pt>
                <c:pt idx="56">
                  <c:v>168.128000</c:v>
                </c:pt>
                <c:pt idx="57">
                  <c:v>168.243000</c:v>
                </c:pt>
                <c:pt idx="58">
                  <c:v>168.606000</c:v>
                </c:pt>
                <c:pt idx="59">
                  <c:v>169.211000</c:v>
                </c:pt>
                <c:pt idx="60">
                  <c:v>169.492000</c:v>
                </c:pt>
                <c:pt idx="61">
                  <c:v>169.870000</c:v>
                </c:pt>
                <c:pt idx="62">
                  <c:v>170.580000</c:v>
                </c:pt>
                <c:pt idx="63">
                  <c:v>171.306000</c:v>
                </c:pt>
                <c:pt idx="64">
                  <c:v>171.679000</c:v>
                </c:pt>
                <c:pt idx="65">
                  <c:v>171.976000</c:v>
                </c:pt>
                <c:pt idx="66">
                  <c:v>172.604000</c:v>
                </c:pt>
                <c:pt idx="67">
                  <c:v>173.032000</c:v>
                </c:pt>
                <c:pt idx="68">
                  <c:v>173.656000</c:v>
                </c:pt>
                <c:pt idx="69">
                  <c:v>173.777000</c:v>
                </c:pt>
                <c:pt idx="70">
                  <c:v>174.483000</c:v>
                </c:pt>
                <c:pt idx="71">
                  <c:v>174.652000</c:v>
                </c:pt>
                <c:pt idx="72">
                  <c:v>175.249000</c:v>
                </c:pt>
                <c:pt idx="73">
                  <c:v>175.758000</c:v>
                </c:pt>
                <c:pt idx="74">
                  <c:v>176.447000</c:v>
                </c:pt>
                <c:pt idx="75">
                  <c:v>176.775000</c:v>
                </c:pt>
                <c:pt idx="76">
                  <c:v>177.276000</c:v>
                </c:pt>
                <c:pt idx="77">
                  <c:v>177.868000</c:v>
                </c:pt>
                <c:pt idx="78">
                  <c:v>177.893000</c:v>
                </c:pt>
                <c:pt idx="79">
                  <c:v>178.570000</c:v>
                </c:pt>
                <c:pt idx="80">
                  <c:v>179.288000</c:v>
                </c:pt>
                <c:pt idx="81">
                  <c:v>179.468000</c:v>
                </c:pt>
                <c:pt idx="82">
                  <c:v>179.998000</c:v>
                </c:pt>
                <c:pt idx="83">
                  <c:v>180.447000</c:v>
                </c:pt>
                <c:pt idx="84">
                  <c:v>180.784000</c:v>
                </c:pt>
                <c:pt idx="85">
                  <c:v>181.110000</c:v>
                </c:pt>
                <c:pt idx="86">
                  <c:v>181.532000</c:v>
                </c:pt>
                <c:pt idx="87">
                  <c:v>182.068000</c:v>
                </c:pt>
                <c:pt idx="88">
                  <c:v>182.504000</c:v>
                </c:pt>
                <c:pt idx="89">
                  <c:v>182.715000</c:v>
                </c:pt>
                <c:pt idx="90">
                  <c:v>183.431000</c:v>
                </c:pt>
                <c:pt idx="91">
                  <c:v>183.897000</c:v>
                </c:pt>
                <c:pt idx="92">
                  <c:v>184.337000</c:v>
                </c:pt>
                <c:pt idx="93">
                  <c:v>184.696000</c:v>
                </c:pt>
                <c:pt idx="94">
                  <c:v>186.354000</c:v>
                </c:pt>
                <c:pt idx="95">
                  <c:v>188.173000</c:v>
                </c:pt>
                <c:pt idx="96">
                  <c:v>190.728000</c:v>
                </c:pt>
                <c:pt idx="97">
                  <c:v>192.826000</c:v>
                </c:pt>
              </c:numCache>
            </c:numRef>
          </c:yVal>
          <c:smooth val="1"/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2D120</c:v>
                </c:pt>
              </c:strCache>
            </c:strRef>
          </c:tx>
          <c:spPr>
            <a:noFill/>
            <a:ln w="22225" cap="flat">
              <a:solidFill>
                <a:srgbClr val="FF89DD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89DD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30:$CW$30</c:f>
              <c:numCache>
                <c:ptCount val="94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</c:numCache>
            </c:numRef>
          </c:xVal>
          <c:yVal>
            <c:numRef>
              <c:f>Sheet1!$B$31:$CW$31</c:f>
              <c:numCache>
                <c:ptCount val="94"/>
                <c:pt idx="0">
                  <c:v>0.000000</c:v>
                </c:pt>
                <c:pt idx="1">
                  <c:v>74.773000</c:v>
                </c:pt>
                <c:pt idx="2">
                  <c:v>134.167000</c:v>
                </c:pt>
                <c:pt idx="3">
                  <c:v>167.984000</c:v>
                </c:pt>
                <c:pt idx="4">
                  <c:v>192.295000</c:v>
                </c:pt>
                <c:pt idx="5">
                  <c:v>211.214000</c:v>
                </c:pt>
                <c:pt idx="6">
                  <c:v>225.557000</c:v>
                </c:pt>
                <c:pt idx="7">
                  <c:v>238.603000</c:v>
                </c:pt>
                <c:pt idx="8">
                  <c:v>249.680000</c:v>
                </c:pt>
                <c:pt idx="9">
                  <c:v>258.069000</c:v>
                </c:pt>
                <c:pt idx="10">
                  <c:v>267.164000</c:v>
                </c:pt>
                <c:pt idx="11">
                  <c:v>273.873000</c:v>
                </c:pt>
                <c:pt idx="12">
                  <c:v>280.990000</c:v>
                </c:pt>
                <c:pt idx="13">
                  <c:v>286.650000</c:v>
                </c:pt>
                <c:pt idx="14">
                  <c:v>291.970000</c:v>
                </c:pt>
                <c:pt idx="15">
                  <c:v>297.699000</c:v>
                </c:pt>
                <c:pt idx="16">
                  <c:v>303.419000</c:v>
                </c:pt>
                <c:pt idx="17">
                  <c:v>306.481000</c:v>
                </c:pt>
                <c:pt idx="18">
                  <c:v>310.925000</c:v>
                </c:pt>
                <c:pt idx="19">
                  <c:v>314.862000</c:v>
                </c:pt>
                <c:pt idx="20">
                  <c:v>318.129000</c:v>
                </c:pt>
                <c:pt idx="21">
                  <c:v>320.799000</c:v>
                </c:pt>
                <c:pt idx="22">
                  <c:v>323.984000</c:v>
                </c:pt>
                <c:pt idx="23">
                  <c:v>326.962000</c:v>
                </c:pt>
                <c:pt idx="24">
                  <c:v>329.335000</c:v>
                </c:pt>
                <c:pt idx="25">
                  <c:v>331.404000</c:v>
                </c:pt>
                <c:pt idx="26">
                  <c:v>334.051000</c:v>
                </c:pt>
                <c:pt idx="27">
                  <c:v>336.317000</c:v>
                </c:pt>
                <c:pt idx="28">
                  <c:v>338.584000</c:v>
                </c:pt>
                <c:pt idx="29">
                  <c:v>340.180000</c:v>
                </c:pt>
                <c:pt idx="30">
                  <c:v>341.526000</c:v>
                </c:pt>
                <c:pt idx="31">
                  <c:v>343.685000</c:v>
                </c:pt>
                <c:pt idx="32">
                  <c:v>345.463000</c:v>
                </c:pt>
                <c:pt idx="33">
                  <c:v>346.775000</c:v>
                </c:pt>
                <c:pt idx="34">
                  <c:v>348.446000</c:v>
                </c:pt>
                <c:pt idx="35">
                  <c:v>349.891000</c:v>
                </c:pt>
                <c:pt idx="36">
                  <c:v>350.954000</c:v>
                </c:pt>
                <c:pt idx="37">
                  <c:v>352.315000</c:v>
                </c:pt>
                <c:pt idx="38">
                  <c:v>353.065000</c:v>
                </c:pt>
                <c:pt idx="39">
                  <c:v>353.840000</c:v>
                </c:pt>
                <c:pt idx="40">
                  <c:v>354.969000</c:v>
                </c:pt>
                <c:pt idx="41">
                  <c:v>355.856000</c:v>
                </c:pt>
                <c:pt idx="42">
                  <c:v>357.448000</c:v>
                </c:pt>
                <c:pt idx="43">
                  <c:v>358.629000</c:v>
                </c:pt>
                <c:pt idx="44">
                  <c:v>359.049000</c:v>
                </c:pt>
                <c:pt idx="45">
                  <c:v>360.109000</c:v>
                </c:pt>
                <c:pt idx="46">
                  <c:v>360.657000</c:v>
                </c:pt>
                <c:pt idx="47">
                  <c:v>361.305000</c:v>
                </c:pt>
                <c:pt idx="48">
                  <c:v>361.906000</c:v>
                </c:pt>
                <c:pt idx="49">
                  <c:v>363.078000</c:v>
                </c:pt>
                <c:pt idx="50">
                  <c:v>364.074000</c:v>
                </c:pt>
                <c:pt idx="51">
                  <c:v>364.332000</c:v>
                </c:pt>
                <c:pt idx="52">
                  <c:v>365.842000</c:v>
                </c:pt>
                <c:pt idx="53">
                  <c:v>366.001000</c:v>
                </c:pt>
                <c:pt idx="54">
                  <c:v>366.431000</c:v>
                </c:pt>
                <c:pt idx="55">
                  <c:v>367.276000</c:v>
                </c:pt>
                <c:pt idx="56">
                  <c:v>367.653000</c:v>
                </c:pt>
                <c:pt idx="57">
                  <c:v>368.521000</c:v>
                </c:pt>
                <c:pt idx="58">
                  <c:v>369.467000</c:v>
                </c:pt>
                <c:pt idx="59">
                  <c:v>369.995000</c:v>
                </c:pt>
                <c:pt idx="60">
                  <c:v>370.368000</c:v>
                </c:pt>
                <c:pt idx="61">
                  <c:v>371.206000</c:v>
                </c:pt>
                <c:pt idx="62">
                  <c:v>371.486000</c:v>
                </c:pt>
                <c:pt idx="63">
                  <c:v>372.218000</c:v>
                </c:pt>
                <c:pt idx="64">
                  <c:v>373.170000</c:v>
                </c:pt>
                <c:pt idx="65">
                  <c:v>373.507000</c:v>
                </c:pt>
                <c:pt idx="66">
                  <c:v>374.222000</c:v>
                </c:pt>
                <c:pt idx="67">
                  <c:v>374.837000</c:v>
                </c:pt>
                <c:pt idx="68">
                  <c:v>375.563000</c:v>
                </c:pt>
                <c:pt idx="69">
                  <c:v>376.198000</c:v>
                </c:pt>
                <c:pt idx="70">
                  <c:v>376.889000</c:v>
                </c:pt>
                <c:pt idx="71">
                  <c:v>377.617000</c:v>
                </c:pt>
                <c:pt idx="72">
                  <c:v>377.771000</c:v>
                </c:pt>
                <c:pt idx="73">
                  <c:v>378.799000</c:v>
                </c:pt>
                <c:pt idx="74">
                  <c:v>379.488000</c:v>
                </c:pt>
                <c:pt idx="75">
                  <c:v>379.804000</c:v>
                </c:pt>
                <c:pt idx="76">
                  <c:v>380.819000</c:v>
                </c:pt>
                <c:pt idx="77">
                  <c:v>381.575000</c:v>
                </c:pt>
                <c:pt idx="78">
                  <c:v>382.553000</c:v>
                </c:pt>
                <c:pt idx="79">
                  <c:v>383.125000</c:v>
                </c:pt>
                <c:pt idx="80">
                  <c:v>383.920000</c:v>
                </c:pt>
                <c:pt idx="81">
                  <c:v>383.952000</c:v>
                </c:pt>
                <c:pt idx="82">
                  <c:v>385.714000</c:v>
                </c:pt>
                <c:pt idx="83">
                  <c:v>386.436000</c:v>
                </c:pt>
                <c:pt idx="84">
                  <c:v>387.081000</c:v>
                </c:pt>
                <c:pt idx="85">
                  <c:v>387.945000</c:v>
                </c:pt>
                <c:pt idx="86">
                  <c:v>388.983000</c:v>
                </c:pt>
                <c:pt idx="87">
                  <c:v>389.831000</c:v>
                </c:pt>
                <c:pt idx="88">
                  <c:v>390.913000</c:v>
                </c:pt>
                <c:pt idx="89">
                  <c:v>392.086000</c:v>
                </c:pt>
                <c:pt idx="90">
                  <c:v>393.244000</c:v>
                </c:pt>
                <c:pt idx="91">
                  <c:v>394.151000</c:v>
                </c:pt>
                <c:pt idx="92">
                  <c:v>395.234000</c:v>
                </c:pt>
                <c:pt idx="93">
                  <c:v>396.322000</c:v>
                </c:pt>
              </c:numCache>
            </c:numRef>
          </c:yVal>
          <c:smooth val="1"/>
        </c:ser>
        <c:ser>
          <c:idx val="15"/>
          <c:order val="15"/>
          <c:tx>
            <c:strRef>
              <c:f>Sheet1!$A$17</c:f>
              <c:strCache>
                <c:ptCount val="1"/>
                <c:pt idx="0">
                  <c:v>2R120</c:v>
                </c:pt>
              </c:strCache>
            </c:strRef>
          </c:tx>
          <c:spPr>
            <a:noFill/>
            <a:ln w="22225" cap="flat">
              <a:solidFill>
                <a:srgbClr val="FF89DD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FF89DD"/>
                </a:solidFill>
                <a:prstDash val="sysDash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32:$CW$32</c:f>
              <c:numCache>
                <c:ptCount val="95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</c:numCache>
            </c:numRef>
          </c:xVal>
          <c:yVal>
            <c:numRef>
              <c:f>Sheet1!$B$33:$CW$33</c:f>
              <c:numCache>
                <c:ptCount val="95"/>
                <c:pt idx="0">
                  <c:v>0.000000</c:v>
                </c:pt>
                <c:pt idx="1">
                  <c:v>103.107000</c:v>
                </c:pt>
                <c:pt idx="2">
                  <c:v>168.816000</c:v>
                </c:pt>
                <c:pt idx="3">
                  <c:v>211.420000</c:v>
                </c:pt>
                <c:pt idx="4">
                  <c:v>238.240000</c:v>
                </c:pt>
                <c:pt idx="5">
                  <c:v>259.266000</c:v>
                </c:pt>
                <c:pt idx="6">
                  <c:v>274.954000</c:v>
                </c:pt>
                <c:pt idx="7">
                  <c:v>289.366000</c:v>
                </c:pt>
                <c:pt idx="8">
                  <c:v>302.396000</c:v>
                </c:pt>
                <c:pt idx="9">
                  <c:v>311.984000</c:v>
                </c:pt>
                <c:pt idx="10">
                  <c:v>322.562000</c:v>
                </c:pt>
                <c:pt idx="11">
                  <c:v>330.931000</c:v>
                </c:pt>
                <c:pt idx="12">
                  <c:v>339.429000</c:v>
                </c:pt>
                <c:pt idx="13">
                  <c:v>345.919000</c:v>
                </c:pt>
                <c:pt idx="14">
                  <c:v>353.720000</c:v>
                </c:pt>
                <c:pt idx="15">
                  <c:v>359.755000</c:v>
                </c:pt>
                <c:pt idx="16">
                  <c:v>365.779000</c:v>
                </c:pt>
                <c:pt idx="17">
                  <c:v>371.380000</c:v>
                </c:pt>
                <c:pt idx="18">
                  <c:v>376.664000</c:v>
                </c:pt>
                <c:pt idx="19">
                  <c:v>382.146000</c:v>
                </c:pt>
                <c:pt idx="20">
                  <c:v>386.614000</c:v>
                </c:pt>
                <c:pt idx="21">
                  <c:v>391.028000</c:v>
                </c:pt>
                <c:pt idx="22">
                  <c:v>395.288000</c:v>
                </c:pt>
                <c:pt idx="23">
                  <c:v>399.269000</c:v>
                </c:pt>
                <c:pt idx="24">
                  <c:v>403.837000</c:v>
                </c:pt>
                <c:pt idx="25">
                  <c:v>406.994000</c:v>
                </c:pt>
                <c:pt idx="26">
                  <c:v>409.957000</c:v>
                </c:pt>
                <c:pt idx="27">
                  <c:v>413.567000</c:v>
                </c:pt>
                <c:pt idx="28">
                  <c:v>417.307000</c:v>
                </c:pt>
                <c:pt idx="29">
                  <c:v>420.335000</c:v>
                </c:pt>
                <c:pt idx="30">
                  <c:v>423.428000</c:v>
                </c:pt>
                <c:pt idx="31">
                  <c:v>426.198000</c:v>
                </c:pt>
                <c:pt idx="32">
                  <c:v>428.916000</c:v>
                </c:pt>
                <c:pt idx="33">
                  <c:v>432.118000</c:v>
                </c:pt>
                <c:pt idx="34">
                  <c:v>433.640000</c:v>
                </c:pt>
                <c:pt idx="35">
                  <c:v>435.482000</c:v>
                </c:pt>
                <c:pt idx="36">
                  <c:v>438.470000</c:v>
                </c:pt>
                <c:pt idx="37">
                  <c:v>439.647000</c:v>
                </c:pt>
                <c:pt idx="38">
                  <c:v>441.900000</c:v>
                </c:pt>
                <c:pt idx="39">
                  <c:v>443.695000</c:v>
                </c:pt>
                <c:pt idx="40">
                  <c:v>445.274000</c:v>
                </c:pt>
                <c:pt idx="41">
                  <c:v>446.929000</c:v>
                </c:pt>
                <c:pt idx="42">
                  <c:v>448.986000</c:v>
                </c:pt>
                <c:pt idx="43">
                  <c:v>450.787000</c:v>
                </c:pt>
                <c:pt idx="44">
                  <c:v>451.501000</c:v>
                </c:pt>
                <c:pt idx="45">
                  <c:v>453.811000</c:v>
                </c:pt>
                <c:pt idx="46">
                  <c:v>455.362000</c:v>
                </c:pt>
                <c:pt idx="47">
                  <c:v>456.064000</c:v>
                </c:pt>
                <c:pt idx="48">
                  <c:v>457.588000</c:v>
                </c:pt>
                <c:pt idx="49">
                  <c:v>458.495000</c:v>
                </c:pt>
                <c:pt idx="50">
                  <c:v>459.547000</c:v>
                </c:pt>
                <c:pt idx="51">
                  <c:v>461.133000</c:v>
                </c:pt>
                <c:pt idx="52">
                  <c:v>461.739000</c:v>
                </c:pt>
                <c:pt idx="53">
                  <c:v>462.629000</c:v>
                </c:pt>
                <c:pt idx="54">
                  <c:v>463.436000</c:v>
                </c:pt>
                <c:pt idx="55">
                  <c:v>464.430000</c:v>
                </c:pt>
                <c:pt idx="56">
                  <c:v>465.053000</c:v>
                </c:pt>
                <c:pt idx="57">
                  <c:v>466.432000</c:v>
                </c:pt>
                <c:pt idx="58">
                  <c:v>466.993000</c:v>
                </c:pt>
                <c:pt idx="59">
                  <c:v>467.367000</c:v>
                </c:pt>
                <c:pt idx="60">
                  <c:v>468.118000</c:v>
                </c:pt>
                <c:pt idx="61">
                  <c:v>468.846000</c:v>
                </c:pt>
                <c:pt idx="62">
                  <c:v>469.249000</c:v>
                </c:pt>
                <c:pt idx="63">
                  <c:v>470.325000</c:v>
                </c:pt>
                <c:pt idx="64">
                  <c:v>470.899000</c:v>
                </c:pt>
                <c:pt idx="65">
                  <c:v>471.061000</c:v>
                </c:pt>
                <c:pt idx="66">
                  <c:v>471.568000</c:v>
                </c:pt>
                <c:pt idx="67">
                  <c:v>472.146000</c:v>
                </c:pt>
                <c:pt idx="68">
                  <c:v>473.148000</c:v>
                </c:pt>
                <c:pt idx="69">
                  <c:v>473.188000</c:v>
                </c:pt>
                <c:pt idx="70">
                  <c:v>473.892000</c:v>
                </c:pt>
                <c:pt idx="71">
                  <c:v>474.102000</c:v>
                </c:pt>
                <c:pt idx="72">
                  <c:v>474.276000</c:v>
                </c:pt>
                <c:pt idx="73">
                  <c:v>475.383000</c:v>
                </c:pt>
                <c:pt idx="74">
                  <c:v>475.444000</c:v>
                </c:pt>
                <c:pt idx="75">
                  <c:v>475.391000</c:v>
                </c:pt>
                <c:pt idx="76">
                  <c:v>475.603000</c:v>
                </c:pt>
                <c:pt idx="77">
                  <c:v>475.894000</c:v>
                </c:pt>
                <c:pt idx="78">
                  <c:v>476.269000</c:v>
                </c:pt>
                <c:pt idx="79">
                  <c:v>476.884000</c:v>
                </c:pt>
                <c:pt idx="80">
                  <c:v>476.773000</c:v>
                </c:pt>
                <c:pt idx="81">
                  <c:v>476.877000</c:v>
                </c:pt>
                <c:pt idx="82">
                  <c:v>477.035000</c:v>
                </c:pt>
                <c:pt idx="83">
                  <c:v>477.449000</c:v>
                </c:pt>
                <c:pt idx="84">
                  <c:v>477.954000</c:v>
                </c:pt>
                <c:pt idx="85">
                  <c:v>477.971000</c:v>
                </c:pt>
                <c:pt idx="86">
                  <c:v>477.944000</c:v>
                </c:pt>
                <c:pt idx="87">
                  <c:v>478.246000</c:v>
                </c:pt>
                <c:pt idx="88">
                  <c:v>478.392000</c:v>
                </c:pt>
                <c:pt idx="89">
                  <c:v>478.539000</c:v>
                </c:pt>
                <c:pt idx="90">
                  <c:v>478.659000</c:v>
                </c:pt>
                <c:pt idx="91">
                  <c:v>478.868000</c:v>
                </c:pt>
                <c:pt idx="92">
                  <c:v>478.944000</c:v>
                </c:pt>
                <c:pt idx="93">
                  <c:v>479.126000</c:v>
                </c:pt>
                <c:pt idx="94">
                  <c:v>479.493000</c:v>
                </c:pt>
              </c:numCache>
            </c:numRef>
          </c:yVal>
          <c:smooth val="1"/>
        </c:ser>
        <c:ser>
          <c:idx val="16"/>
          <c:order val="16"/>
          <c:tx>
            <c:strRef>
              <c:f>Sheet1!$A$18</c:f>
              <c:strCache>
                <c:ptCount val="1"/>
                <c:pt idx="0">
                  <c:v>2D200</c:v>
                </c:pt>
              </c:strCache>
            </c:strRef>
          </c:tx>
          <c:spPr>
            <a:noFill/>
            <a:ln w="22225" cap="flat">
              <a:solidFill>
                <a:srgbClr val="660066"/>
              </a:solidFill>
              <a:prstDash val="solid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660066"/>
                </a:solidFill>
                <a:prstDash val="solid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34:$CW$34</c:f>
              <c:numCache>
                <c:ptCount val="95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</c:numCache>
            </c:numRef>
          </c:xVal>
          <c:yVal>
            <c:numRef>
              <c:f>Sheet1!$B$35:$CW$35</c:f>
              <c:numCache>
                <c:ptCount val="95"/>
                <c:pt idx="0">
                  <c:v>0.000000</c:v>
                </c:pt>
                <c:pt idx="1">
                  <c:v>93.735000</c:v>
                </c:pt>
                <c:pt idx="2">
                  <c:v>161.398000</c:v>
                </c:pt>
                <c:pt idx="3">
                  <c:v>197.076000</c:v>
                </c:pt>
                <c:pt idx="4">
                  <c:v>224.711000</c:v>
                </c:pt>
                <c:pt idx="5">
                  <c:v>249.295000</c:v>
                </c:pt>
                <c:pt idx="6">
                  <c:v>269.483000</c:v>
                </c:pt>
                <c:pt idx="7">
                  <c:v>287.453000</c:v>
                </c:pt>
                <c:pt idx="8">
                  <c:v>303.306000</c:v>
                </c:pt>
                <c:pt idx="9">
                  <c:v>317.951000</c:v>
                </c:pt>
                <c:pt idx="10">
                  <c:v>330.471000</c:v>
                </c:pt>
                <c:pt idx="11">
                  <c:v>341.129000</c:v>
                </c:pt>
                <c:pt idx="12">
                  <c:v>351.351000</c:v>
                </c:pt>
                <c:pt idx="13">
                  <c:v>360.943000</c:v>
                </c:pt>
                <c:pt idx="14">
                  <c:v>370.590000</c:v>
                </c:pt>
                <c:pt idx="15">
                  <c:v>376.390000</c:v>
                </c:pt>
                <c:pt idx="16">
                  <c:v>383.346000</c:v>
                </c:pt>
                <c:pt idx="17">
                  <c:v>389.362000</c:v>
                </c:pt>
                <c:pt idx="18">
                  <c:v>396.245000</c:v>
                </c:pt>
                <c:pt idx="19">
                  <c:v>400.771000</c:v>
                </c:pt>
                <c:pt idx="20">
                  <c:v>406.141000</c:v>
                </c:pt>
                <c:pt idx="21">
                  <c:v>410.076000</c:v>
                </c:pt>
                <c:pt idx="22">
                  <c:v>414.645000</c:v>
                </c:pt>
                <c:pt idx="23">
                  <c:v>417.990000</c:v>
                </c:pt>
                <c:pt idx="24">
                  <c:v>421.966000</c:v>
                </c:pt>
                <c:pt idx="25">
                  <c:v>425.201000</c:v>
                </c:pt>
                <c:pt idx="26">
                  <c:v>426.461000</c:v>
                </c:pt>
                <c:pt idx="27">
                  <c:v>430.681000</c:v>
                </c:pt>
                <c:pt idx="28">
                  <c:v>433.388000</c:v>
                </c:pt>
                <c:pt idx="29">
                  <c:v>435.823000</c:v>
                </c:pt>
                <c:pt idx="30">
                  <c:v>438.388000</c:v>
                </c:pt>
                <c:pt idx="31">
                  <c:v>440.650000</c:v>
                </c:pt>
                <c:pt idx="32">
                  <c:v>442.651000</c:v>
                </c:pt>
                <c:pt idx="33">
                  <c:v>444.621000</c:v>
                </c:pt>
                <c:pt idx="34">
                  <c:v>446.513000</c:v>
                </c:pt>
                <c:pt idx="35">
                  <c:v>448.385000</c:v>
                </c:pt>
                <c:pt idx="36">
                  <c:v>450.416000</c:v>
                </c:pt>
                <c:pt idx="37">
                  <c:v>451.399000</c:v>
                </c:pt>
                <c:pt idx="38">
                  <c:v>453.001000</c:v>
                </c:pt>
                <c:pt idx="39">
                  <c:v>454.887000</c:v>
                </c:pt>
                <c:pt idx="40">
                  <c:v>455.608000</c:v>
                </c:pt>
                <c:pt idx="41">
                  <c:v>457.040000</c:v>
                </c:pt>
                <c:pt idx="42">
                  <c:v>457.995000</c:v>
                </c:pt>
                <c:pt idx="43">
                  <c:v>460.097000</c:v>
                </c:pt>
                <c:pt idx="44">
                  <c:v>459.657000</c:v>
                </c:pt>
                <c:pt idx="45">
                  <c:v>461.394000</c:v>
                </c:pt>
                <c:pt idx="46">
                  <c:v>462.527000</c:v>
                </c:pt>
                <c:pt idx="47">
                  <c:v>463.917000</c:v>
                </c:pt>
                <c:pt idx="48">
                  <c:v>464.426000</c:v>
                </c:pt>
                <c:pt idx="49">
                  <c:v>465.279000</c:v>
                </c:pt>
                <c:pt idx="50">
                  <c:v>466.039000</c:v>
                </c:pt>
                <c:pt idx="51">
                  <c:v>466.213000</c:v>
                </c:pt>
                <c:pt idx="52">
                  <c:v>467.741000</c:v>
                </c:pt>
                <c:pt idx="53">
                  <c:v>468.674000</c:v>
                </c:pt>
                <c:pt idx="54">
                  <c:v>468.918000</c:v>
                </c:pt>
                <c:pt idx="55">
                  <c:v>469.757000</c:v>
                </c:pt>
                <c:pt idx="56">
                  <c:v>470.200000</c:v>
                </c:pt>
                <c:pt idx="57">
                  <c:v>471.075000</c:v>
                </c:pt>
                <c:pt idx="58">
                  <c:v>471.623000</c:v>
                </c:pt>
                <c:pt idx="59">
                  <c:v>471.680000</c:v>
                </c:pt>
                <c:pt idx="60">
                  <c:v>472.287000</c:v>
                </c:pt>
                <c:pt idx="61">
                  <c:v>472.943000</c:v>
                </c:pt>
                <c:pt idx="62">
                  <c:v>473.284000</c:v>
                </c:pt>
                <c:pt idx="63">
                  <c:v>473.289000</c:v>
                </c:pt>
                <c:pt idx="64">
                  <c:v>474.130000</c:v>
                </c:pt>
                <c:pt idx="65">
                  <c:v>474.115000</c:v>
                </c:pt>
                <c:pt idx="66">
                  <c:v>474.579000</c:v>
                </c:pt>
                <c:pt idx="67">
                  <c:v>475.098000</c:v>
                </c:pt>
                <c:pt idx="68">
                  <c:v>475.114000</c:v>
                </c:pt>
                <c:pt idx="69">
                  <c:v>475.781000</c:v>
                </c:pt>
                <c:pt idx="70">
                  <c:v>475.147000</c:v>
                </c:pt>
                <c:pt idx="71">
                  <c:v>475.482000</c:v>
                </c:pt>
                <c:pt idx="72">
                  <c:v>475.533000</c:v>
                </c:pt>
                <c:pt idx="73">
                  <c:v>476.208000</c:v>
                </c:pt>
                <c:pt idx="74">
                  <c:v>476.106000</c:v>
                </c:pt>
                <c:pt idx="75">
                  <c:v>476.349000</c:v>
                </c:pt>
                <c:pt idx="76">
                  <c:v>475.951000</c:v>
                </c:pt>
                <c:pt idx="77">
                  <c:v>476.381000</c:v>
                </c:pt>
                <c:pt idx="78">
                  <c:v>476.321000</c:v>
                </c:pt>
                <c:pt idx="79">
                  <c:v>476.451000</c:v>
                </c:pt>
                <c:pt idx="80">
                  <c:v>476.352000</c:v>
                </c:pt>
                <c:pt idx="81">
                  <c:v>476.266000</c:v>
                </c:pt>
                <c:pt idx="82">
                  <c:v>476.392000</c:v>
                </c:pt>
                <c:pt idx="83">
                  <c:v>476.232000</c:v>
                </c:pt>
                <c:pt idx="84">
                  <c:v>475.981000</c:v>
                </c:pt>
                <c:pt idx="85">
                  <c:v>476.037000</c:v>
                </c:pt>
                <c:pt idx="86">
                  <c:v>476.254000</c:v>
                </c:pt>
                <c:pt idx="87">
                  <c:v>475.681000</c:v>
                </c:pt>
                <c:pt idx="88">
                  <c:v>475.783000</c:v>
                </c:pt>
                <c:pt idx="89">
                  <c:v>475.760000</c:v>
                </c:pt>
                <c:pt idx="90">
                  <c:v>475.645000</c:v>
                </c:pt>
                <c:pt idx="91">
                  <c:v>475.491000</c:v>
                </c:pt>
                <c:pt idx="92">
                  <c:v>475.425000</c:v>
                </c:pt>
                <c:pt idx="93">
                  <c:v>475.188000</c:v>
                </c:pt>
                <c:pt idx="94">
                  <c:v>475.019000</c:v>
                </c:pt>
              </c:numCache>
            </c:numRef>
          </c:yVal>
          <c:smooth val="1"/>
        </c:ser>
        <c:ser>
          <c:idx val="17"/>
          <c:order val="17"/>
          <c:tx>
            <c:strRef>
              <c:f>Sheet1!$A$19</c:f>
              <c:strCache>
                <c:ptCount val="1"/>
                <c:pt idx="0">
                  <c:v>2R200</c:v>
                </c:pt>
              </c:strCache>
            </c:strRef>
          </c:tx>
          <c:spPr>
            <a:noFill/>
            <a:ln w="22225" cap="flat">
              <a:solidFill>
                <a:srgbClr val="660066"/>
              </a:solidFill>
              <a:prstDash val="sysDash"/>
              <a:round/>
            </a:ln>
            <a:effectLst/>
          </c:spPr>
          <c:marker>
            <c:symbol val="none"/>
            <c:size val="5"/>
            <c:spPr>
              <a:solidFill>
                <a:srgbClr val="000000">
                  <a:alpha val="0"/>
                </a:srgbClr>
              </a:solidFill>
              <a:ln w="22225" cap="flat">
                <a:solidFill>
                  <a:srgbClr val="660066"/>
                </a:solidFill>
                <a:prstDash val="sysDash"/>
                <a:round/>
              </a:ln>
              <a:effectLst/>
            </c:spPr>
          </c:marker>
          <c:dLbls>
            <c:numFmt formatCode="0.####" sourceLinked="0"/>
            <c:txPr>
              <a:bodyPr/>
              <a:lstStyle/>
              <a:p>
                <a:pPr>
                  <a:defRPr b="0" i="0" strike="noStrike" sz="1000" u="non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</c:dLbls>
          <c:xVal>
            <c:numRef>
              <c:f>Sheet1!$B$36:$CW$36</c:f>
              <c:numCache>
                <c:ptCount val="97"/>
                <c:pt idx="0">
                  <c:v>0.000000</c:v>
                </c:pt>
                <c:pt idx="1">
                  <c:v>50.000000</c:v>
                </c:pt>
                <c:pt idx="2">
                  <c:v>150.000000</c:v>
                </c:pt>
                <c:pt idx="3">
                  <c:v>250.000000</c:v>
                </c:pt>
                <c:pt idx="4">
                  <c:v>350.000000</c:v>
                </c:pt>
                <c:pt idx="5">
                  <c:v>450.000000</c:v>
                </c:pt>
                <c:pt idx="6">
                  <c:v>550.000000</c:v>
                </c:pt>
                <c:pt idx="7">
                  <c:v>650.000000</c:v>
                </c:pt>
                <c:pt idx="8">
                  <c:v>750.000000</c:v>
                </c:pt>
                <c:pt idx="9">
                  <c:v>850.000000</c:v>
                </c:pt>
                <c:pt idx="10">
                  <c:v>950.000000</c:v>
                </c:pt>
                <c:pt idx="11">
                  <c:v>1050.000000</c:v>
                </c:pt>
                <c:pt idx="12">
                  <c:v>1150.000000</c:v>
                </c:pt>
                <c:pt idx="13">
                  <c:v>1250.000000</c:v>
                </c:pt>
                <c:pt idx="14">
                  <c:v>1350.000000</c:v>
                </c:pt>
                <c:pt idx="15">
                  <c:v>1450.000000</c:v>
                </c:pt>
                <c:pt idx="16">
                  <c:v>1550.000000</c:v>
                </c:pt>
                <c:pt idx="17">
                  <c:v>1650.000000</c:v>
                </c:pt>
                <c:pt idx="18">
                  <c:v>1750.000000</c:v>
                </c:pt>
                <c:pt idx="19">
                  <c:v>1850.000000</c:v>
                </c:pt>
                <c:pt idx="20">
                  <c:v>1950.000000</c:v>
                </c:pt>
                <c:pt idx="21">
                  <c:v>2050.000000</c:v>
                </c:pt>
                <c:pt idx="22">
                  <c:v>2150.000000</c:v>
                </c:pt>
                <c:pt idx="23">
                  <c:v>2250.000000</c:v>
                </c:pt>
                <c:pt idx="24">
                  <c:v>2350.000000</c:v>
                </c:pt>
                <c:pt idx="25">
                  <c:v>2450.000000</c:v>
                </c:pt>
                <c:pt idx="26">
                  <c:v>2550.000000</c:v>
                </c:pt>
                <c:pt idx="27">
                  <c:v>2650.000000</c:v>
                </c:pt>
                <c:pt idx="28">
                  <c:v>2750.000000</c:v>
                </c:pt>
                <c:pt idx="29">
                  <c:v>2850.000000</c:v>
                </c:pt>
                <c:pt idx="30">
                  <c:v>2950.000000</c:v>
                </c:pt>
                <c:pt idx="31">
                  <c:v>3050.000000</c:v>
                </c:pt>
                <c:pt idx="32">
                  <c:v>3150.000000</c:v>
                </c:pt>
                <c:pt idx="33">
                  <c:v>3250.000000</c:v>
                </c:pt>
                <c:pt idx="34">
                  <c:v>3350.000000</c:v>
                </c:pt>
                <c:pt idx="35">
                  <c:v>3450.000000</c:v>
                </c:pt>
                <c:pt idx="36">
                  <c:v>3550.000000</c:v>
                </c:pt>
                <c:pt idx="37">
                  <c:v>3650.000000</c:v>
                </c:pt>
                <c:pt idx="38">
                  <c:v>3750.000000</c:v>
                </c:pt>
                <c:pt idx="39">
                  <c:v>3850.000000</c:v>
                </c:pt>
                <c:pt idx="40">
                  <c:v>3950.000000</c:v>
                </c:pt>
                <c:pt idx="41">
                  <c:v>4050.000000</c:v>
                </c:pt>
                <c:pt idx="42">
                  <c:v>4150.000000</c:v>
                </c:pt>
                <c:pt idx="43">
                  <c:v>4250.000000</c:v>
                </c:pt>
                <c:pt idx="44">
                  <c:v>4350.000000</c:v>
                </c:pt>
                <c:pt idx="45">
                  <c:v>4450.000000</c:v>
                </c:pt>
                <c:pt idx="46">
                  <c:v>4550.000000</c:v>
                </c:pt>
                <c:pt idx="47">
                  <c:v>4650.000000</c:v>
                </c:pt>
                <c:pt idx="48">
                  <c:v>4750.000000</c:v>
                </c:pt>
                <c:pt idx="49">
                  <c:v>4850.000000</c:v>
                </c:pt>
                <c:pt idx="50">
                  <c:v>4950.000000</c:v>
                </c:pt>
                <c:pt idx="51">
                  <c:v>5050.000000</c:v>
                </c:pt>
                <c:pt idx="52">
                  <c:v>5150.000000</c:v>
                </c:pt>
                <c:pt idx="53">
                  <c:v>5250.000000</c:v>
                </c:pt>
                <c:pt idx="54">
                  <c:v>5350.000000</c:v>
                </c:pt>
                <c:pt idx="55">
                  <c:v>5450.000000</c:v>
                </c:pt>
                <c:pt idx="56">
                  <c:v>5550.000000</c:v>
                </c:pt>
                <c:pt idx="57">
                  <c:v>5650.000000</c:v>
                </c:pt>
                <c:pt idx="58">
                  <c:v>5750.000000</c:v>
                </c:pt>
                <c:pt idx="59">
                  <c:v>5850.000000</c:v>
                </c:pt>
                <c:pt idx="60">
                  <c:v>5950.000000</c:v>
                </c:pt>
                <c:pt idx="61">
                  <c:v>6050.000000</c:v>
                </c:pt>
                <c:pt idx="62">
                  <c:v>6150.000000</c:v>
                </c:pt>
                <c:pt idx="63">
                  <c:v>6250.000000</c:v>
                </c:pt>
                <c:pt idx="64">
                  <c:v>6350.000000</c:v>
                </c:pt>
                <c:pt idx="65">
                  <c:v>6450.000000</c:v>
                </c:pt>
                <c:pt idx="66">
                  <c:v>6550.000000</c:v>
                </c:pt>
                <c:pt idx="67">
                  <c:v>6650.000000</c:v>
                </c:pt>
                <c:pt idx="68">
                  <c:v>6750.000000</c:v>
                </c:pt>
                <c:pt idx="69">
                  <c:v>6850.000000</c:v>
                </c:pt>
                <c:pt idx="70">
                  <c:v>6950.000000</c:v>
                </c:pt>
                <c:pt idx="71">
                  <c:v>7050.000000</c:v>
                </c:pt>
                <c:pt idx="72">
                  <c:v>7150.000000</c:v>
                </c:pt>
                <c:pt idx="73">
                  <c:v>7250.000000</c:v>
                </c:pt>
                <c:pt idx="74">
                  <c:v>7350.000000</c:v>
                </c:pt>
                <c:pt idx="75">
                  <c:v>7450.000000</c:v>
                </c:pt>
                <c:pt idx="76">
                  <c:v>7550.000000</c:v>
                </c:pt>
                <c:pt idx="77">
                  <c:v>7650.000000</c:v>
                </c:pt>
                <c:pt idx="78">
                  <c:v>7750.000000</c:v>
                </c:pt>
                <c:pt idx="79">
                  <c:v>7850.000000</c:v>
                </c:pt>
                <c:pt idx="80">
                  <c:v>7950.000000</c:v>
                </c:pt>
                <c:pt idx="81">
                  <c:v>8050.000000</c:v>
                </c:pt>
                <c:pt idx="82">
                  <c:v>8150.000000</c:v>
                </c:pt>
                <c:pt idx="83">
                  <c:v>8250.000000</c:v>
                </c:pt>
                <c:pt idx="84">
                  <c:v>8350.000000</c:v>
                </c:pt>
                <c:pt idx="85">
                  <c:v>8450.000000</c:v>
                </c:pt>
                <c:pt idx="86">
                  <c:v>8550.000000</c:v>
                </c:pt>
                <c:pt idx="87">
                  <c:v>8650.000000</c:v>
                </c:pt>
                <c:pt idx="88">
                  <c:v>8750.000000</c:v>
                </c:pt>
                <c:pt idx="89">
                  <c:v>8850.000000</c:v>
                </c:pt>
                <c:pt idx="90">
                  <c:v>8950.000000</c:v>
                </c:pt>
                <c:pt idx="91">
                  <c:v>9050.000000</c:v>
                </c:pt>
                <c:pt idx="92">
                  <c:v>9150.000000</c:v>
                </c:pt>
                <c:pt idx="93">
                  <c:v>9250.000000</c:v>
                </c:pt>
                <c:pt idx="94">
                  <c:v>9600.000000</c:v>
                </c:pt>
                <c:pt idx="95">
                  <c:v>10100.000000</c:v>
                </c:pt>
                <c:pt idx="96">
                  <c:v>10600.000000</c:v>
                </c:pt>
              </c:numCache>
            </c:numRef>
          </c:xVal>
          <c:yVal>
            <c:numRef>
              <c:f>Sheet1!$B$37:$CW$37</c:f>
              <c:numCache>
                <c:ptCount val="97"/>
                <c:pt idx="0">
                  <c:v>0.000000</c:v>
                </c:pt>
                <c:pt idx="1">
                  <c:v>119.879000</c:v>
                </c:pt>
                <c:pt idx="2">
                  <c:v>188.089000</c:v>
                </c:pt>
                <c:pt idx="3">
                  <c:v>234.111000</c:v>
                </c:pt>
                <c:pt idx="4">
                  <c:v>267.761000</c:v>
                </c:pt>
                <c:pt idx="5">
                  <c:v>295.249000</c:v>
                </c:pt>
                <c:pt idx="6">
                  <c:v>315.390000</c:v>
                </c:pt>
                <c:pt idx="7">
                  <c:v>335.752000</c:v>
                </c:pt>
                <c:pt idx="8">
                  <c:v>349.248000</c:v>
                </c:pt>
                <c:pt idx="9">
                  <c:v>364.090000</c:v>
                </c:pt>
                <c:pt idx="10">
                  <c:v>373.990000</c:v>
                </c:pt>
                <c:pt idx="11">
                  <c:v>385.373000</c:v>
                </c:pt>
                <c:pt idx="12">
                  <c:v>395.239000</c:v>
                </c:pt>
                <c:pt idx="13">
                  <c:v>404.025000</c:v>
                </c:pt>
                <c:pt idx="14">
                  <c:v>410.856000</c:v>
                </c:pt>
                <c:pt idx="15">
                  <c:v>419.442000</c:v>
                </c:pt>
                <c:pt idx="16">
                  <c:v>425.349000</c:v>
                </c:pt>
                <c:pt idx="17">
                  <c:v>431.274000</c:v>
                </c:pt>
                <c:pt idx="18">
                  <c:v>437.423000</c:v>
                </c:pt>
                <c:pt idx="19">
                  <c:v>441.951000</c:v>
                </c:pt>
                <c:pt idx="20">
                  <c:v>447.587000</c:v>
                </c:pt>
                <c:pt idx="21">
                  <c:v>452.857000</c:v>
                </c:pt>
                <c:pt idx="22">
                  <c:v>456.994000</c:v>
                </c:pt>
                <c:pt idx="23">
                  <c:v>462.096000</c:v>
                </c:pt>
                <c:pt idx="24">
                  <c:v>465.246000</c:v>
                </c:pt>
                <c:pt idx="25">
                  <c:v>469.497000</c:v>
                </c:pt>
                <c:pt idx="26">
                  <c:v>473.460000</c:v>
                </c:pt>
                <c:pt idx="27">
                  <c:v>477.375000</c:v>
                </c:pt>
                <c:pt idx="28">
                  <c:v>481.216000</c:v>
                </c:pt>
                <c:pt idx="29">
                  <c:v>484.009000</c:v>
                </c:pt>
                <c:pt idx="30">
                  <c:v>487.330000</c:v>
                </c:pt>
                <c:pt idx="31">
                  <c:v>490.228000</c:v>
                </c:pt>
                <c:pt idx="32">
                  <c:v>492.394000</c:v>
                </c:pt>
                <c:pt idx="33">
                  <c:v>495.834000</c:v>
                </c:pt>
                <c:pt idx="34">
                  <c:v>498.742000</c:v>
                </c:pt>
                <c:pt idx="35">
                  <c:v>500.535000</c:v>
                </c:pt>
                <c:pt idx="36">
                  <c:v>503.421000</c:v>
                </c:pt>
                <c:pt idx="37">
                  <c:v>506.256000</c:v>
                </c:pt>
                <c:pt idx="38">
                  <c:v>507.065000</c:v>
                </c:pt>
                <c:pt idx="39">
                  <c:v>510.031000</c:v>
                </c:pt>
                <c:pt idx="40">
                  <c:v>512.140000</c:v>
                </c:pt>
                <c:pt idx="41">
                  <c:v>514.046000</c:v>
                </c:pt>
                <c:pt idx="42">
                  <c:v>515.530000</c:v>
                </c:pt>
                <c:pt idx="43">
                  <c:v>517.524000</c:v>
                </c:pt>
                <c:pt idx="44">
                  <c:v>519.024000</c:v>
                </c:pt>
                <c:pt idx="45">
                  <c:v>521.068000</c:v>
                </c:pt>
                <c:pt idx="46">
                  <c:v>522.170000</c:v>
                </c:pt>
                <c:pt idx="47">
                  <c:v>523.554000</c:v>
                </c:pt>
                <c:pt idx="48">
                  <c:v>524.749000</c:v>
                </c:pt>
                <c:pt idx="49">
                  <c:v>526.572000</c:v>
                </c:pt>
                <c:pt idx="50">
                  <c:v>527.448000</c:v>
                </c:pt>
                <c:pt idx="51">
                  <c:v>528.638000</c:v>
                </c:pt>
                <c:pt idx="52">
                  <c:v>530.138000</c:v>
                </c:pt>
                <c:pt idx="53">
                  <c:v>531.539000</c:v>
                </c:pt>
                <c:pt idx="54">
                  <c:v>532.148000</c:v>
                </c:pt>
                <c:pt idx="55">
                  <c:v>532.625000</c:v>
                </c:pt>
                <c:pt idx="56">
                  <c:v>533.956000</c:v>
                </c:pt>
                <c:pt idx="57">
                  <c:v>535.409000</c:v>
                </c:pt>
                <c:pt idx="58">
                  <c:v>535.871000</c:v>
                </c:pt>
                <c:pt idx="59">
                  <c:v>536.955000</c:v>
                </c:pt>
                <c:pt idx="60">
                  <c:v>537.448000</c:v>
                </c:pt>
                <c:pt idx="61">
                  <c:v>538.004000</c:v>
                </c:pt>
                <c:pt idx="62">
                  <c:v>538.880000</c:v>
                </c:pt>
                <c:pt idx="63">
                  <c:v>539.533000</c:v>
                </c:pt>
                <c:pt idx="64">
                  <c:v>540.552000</c:v>
                </c:pt>
                <c:pt idx="65">
                  <c:v>541.201000</c:v>
                </c:pt>
                <c:pt idx="66">
                  <c:v>541.673000</c:v>
                </c:pt>
                <c:pt idx="67">
                  <c:v>542.123000</c:v>
                </c:pt>
                <c:pt idx="68">
                  <c:v>541.935000</c:v>
                </c:pt>
                <c:pt idx="69">
                  <c:v>542.800000</c:v>
                </c:pt>
                <c:pt idx="70">
                  <c:v>543.606000</c:v>
                </c:pt>
                <c:pt idx="71">
                  <c:v>543.421000</c:v>
                </c:pt>
                <c:pt idx="72">
                  <c:v>544.138000</c:v>
                </c:pt>
                <c:pt idx="73">
                  <c:v>544.517000</c:v>
                </c:pt>
                <c:pt idx="74">
                  <c:v>544.632000</c:v>
                </c:pt>
                <c:pt idx="75">
                  <c:v>544.976000</c:v>
                </c:pt>
                <c:pt idx="76">
                  <c:v>545.602000</c:v>
                </c:pt>
                <c:pt idx="77">
                  <c:v>545.955000</c:v>
                </c:pt>
                <c:pt idx="78">
                  <c:v>546.210000</c:v>
                </c:pt>
                <c:pt idx="79">
                  <c:v>545.898000</c:v>
                </c:pt>
                <c:pt idx="80">
                  <c:v>546.199000</c:v>
                </c:pt>
                <c:pt idx="81">
                  <c:v>546.499000</c:v>
                </c:pt>
                <c:pt idx="82">
                  <c:v>546.596000</c:v>
                </c:pt>
                <c:pt idx="83">
                  <c:v>547.014000</c:v>
                </c:pt>
                <c:pt idx="84">
                  <c:v>547.005000</c:v>
                </c:pt>
                <c:pt idx="85">
                  <c:v>546.884000</c:v>
                </c:pt>
                <c:pt idx="86">
                  <c:v>547.145000</c:v>
                </c:pt>
                <c:pt idx="87">
                  <c:v>547.303000</c:v>
                </c:pt>
                <c:pt idx="88">
                  <c:v>547.147000</c:v>
                </c:pt>
                <c:pt idx="89">
                  <c:v>547.488000</c:v>
                </c:pt>
                <c:pt idx="90">
                  <c:v>547.273000</c:v>
                </c:pt>
                <c:pt idx="91">
                  <c:v>547.453000</c:v>
                </c:pt>
                <c:pt idx="92">
                  <c:v>547.444000</c:v>
                </c:pt>
                <c:pt idx="93">
                  <c:v>547.354000</c:v>
                </c:pt>
                <c:pt idx="94">
                  <c:v>547.518000</c:v>
                </c:pt>
                <c:pt idx="95">
                  <c:v>547.028000</c:v>
                </c:pt>
                <c:pt idx="96">
                  <c:v>546.044000</c:v>
                </c:pt>
              </c:numCache>
            </c:numRef>
          </c:yVal>
          <c:smooth val="1"/>
        </c:ser>
        <c:axId val="2094734552"/>
        <c:axId val="2094734553"/>
      </c:scatterChart>
      <c:valAx>
        <c:axId val="209473455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1" i="0" strike="noStrike" sz="1200" u="none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b="1" i="0" strike="noStrike" sz="1200" u="none">
                    <a:solidFill>
                      <a:srgbClr val="000000"/>
                    </a:solidFill>
                    <a:latin typeface="Times New Roman"/>
                  </a:rPr>
                  <a:t>No of reads</a:t>
                </a:r>
              </a:p>
            </c:rich>
          </c:tx>
          <c:layout/>
          <c:overlay val="1"/>
        </c:title>
        <c:numFmt formatCode="0" sourceLinked="0"/>
        <c:majorTickMark val="out"/>
        <c:minorTickMark val="none"/>
        <c:tickLblPos val="nextTo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b="1" i="0" strike="noStrike" sz="1200" u="none">
                <a:solidFill>
                  <a:srgbClr val="000000"/>
                </a:solidFill>
                <a:latin typeface="Times New Roman"/>
              </a:defRPr>
            </a:pPr>
          </a:p>
        </c:txPr>
        <c:crossAx val="2094734553"/>
        <c:crosses val="autoZero"/>
        <c:crossBetween val="between"/>
        <c:majorUnit val="3500"/>
        <c:minorUnit val="1750"/>
      </c:valAx>
      <c:valAx>
        <c:axId val="2094734553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1" i="0" strike="noStrike" sz="1200" u="none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b="1" i="0" strike="noStrike" sz="1200" u="none">
                    <a:solidFill>
                      <a:srgbClr val="000000"/>
                    </a:solidFill>
                    <a:latin typeface="Times New Roman"/>
                  </a:rPr>
                  <a:t>No of OTUs</a:t>
                </a:r>
              </a:p>
            </c:rich>
          </c:tx>
          <c:layout/>
          <c:overlay val="1"/>
        </c:title>
        <c:numFmt formatCode="0.####" sourceLinked="0"/>
        <c:majorTickMark val="out"/>
        <c:minorTickMark val="none"/>
        <c:tickLblPos val="nextTo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b="1" i="0" strike="noStrike" sz="1200" u="none">
                <a:solidFill>
                  <a:srgbClr val="000000"/>
                </a:solidFill>
                <a:latin typeface="Times New Roman"/>
              </a:defRPr>
            </a:pPr>
          </a:p>
        </c:txPr>
        <c:crossAx val="2094734552"/>
        <c:crosses val="autoZero"/>
        <c:crossBetween val="between"/>
        <c:majorUnit val="150"/>
        <c:minorUnit val="7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866541"/>
          <c:y val="0.0816138"/>
          <c:w val="0.133459"/>
          <c:h val="0.621616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b="1" i="0" strike="noStrike" sz="1200" u="none">
              <a:solidFill>
                <a:srgbClr val="000000"/>
              </a:solidFill>
              <a:latin typeface="Times New Roman"/>
            </a:defRPr>
          </a:pPr>
        </a:p>
      </c:txPr>
    </c:legend>
    <c:plotVisOnly val="1"/>
    <c:dispBlanksAs val="gap"/>
  </c:chart>
  <c:spPr>
    <a:solidFill>
      <a:srgbClr val="FFFFFF"/>
    </a:solidFill>
    <a:ln w="12700" cap="flat">
      <a:solidFill>
        <a:srgbClr val="888888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